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F2215" w14:textId="2AAC1A77" w:rsidR="00A12DF8" w:rsidRPr="00A12DF8" w:rsidRDefault="00A12DF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8565" w:type="dxa"/>
        <w:jc w:val="center"/>
        <w:tblLayout w:type="fixed"/>
        <w:tblLook w:val="04A0" w:firstRow="1" w:lastRow="0" w:firstColumn="1" w:lastColumn="0" w:noHBand="0" w:noVBand="1"/>
      </w:tblPr>
      <w:tblGrid>
        <w:gridCol w:w="2397"/>
        <w:gridCol w:w="2134"/>
        <w:gridCol w:w="2127"/>
        <w:gridCol w:w="1701"/>
        <w:gridCol w:w="1842"/>
        <w:gridCol w:w="1843"/>
        <w:gridCol w:w="1701"/>
        <w:gridCol w:w="1559"/>
        <w:gridCol w:w="1560"/>
        <w:gridCol w:w="1701"/>
      </w:tblGrid>
      <w:tr w:rsidR="00D22131" w:rsidRPr="00494D97" w14:paraId="28F079A2" w14:textId="31991711" w:rsidTr="000210F0">
        <w:trPr>
          <w:trHeight w:val="238"/>
          <w:jc w:val="center"/>
        </w:trPr>
        <w:tc>
          <w:tcPr>
            <w:tcW w:w="18565" w:type="dxa"/>
            <w:gridSpan w:val="10"/>
            <w:tcBorders>
              <w:top w:val="nil"/>
              <w:left w:val="nil"/>
              <w:right w:val="nil"/>
            </w:tcBorders>
          </w:tcPr>
          <w:p w14:paraId="5916A5BD" w14:textId="7A8DE15E" w:rsidR="00D22131" w:rsidRPr="00494D97" w:rsidRDefault="00D22131" w:rsidP="00A12D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86295471"/>
            <w:r w:rsidRPr="000210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Table </w:t>
            </w:r>
            <w:r w:rsidR="004F21A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210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D221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1" w:name="OLE_LINK1"/>
            <w:r w:rsidRPr="00D221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 changes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22131">
              <w:rPr>
                <w:rFonts w:ascii="Times New Roman" w:hAnsi="Times New Roman" w:cs="Times New Roman" w:hint="eastAsia"/>
                <w:sz w:val="18"/>
                <w:szCs w:val="18"/>
              </w:rPr>
              <w:t>revalence, DALYs and mortality rate of IBD among WCBA from 1990 to 2021</w:t>
            </w:r>
            <w:bookmarkEnd w:id="1"/>
          </w:p>
        </w:tc>
      </w:tr>
      <w:tr w:rsidR="00D86727" w:rsidRPr="00494D97" w14:paraId="69C4D338" w14:textId="54E13733" w:rsidTr="00C40ADE">
        <w:trPr>
          <w:trHeight w:val="238"/>
          <w:jc w:val="center"/>
        </w:trPr>
        <w:tc>
          <w:tcPr>
            <w:tcW w:w="2397" w:type="dxa"/>
            <w:vMerge w:val="restart"/>
          </w:tcPr>
          <w:p w14:paraId="2C345BB8" w14:textId="77777777" w:rsidR="00D86727" w:rsidRPr="00494D97" w:rsidRDefault="00D86727" w:rsidP="00A12DF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5962" w:type="dxa"/>
            <w:gridSpan w:val="3"/>
          </w:tcPr>
          <w:p w14:paraId="4AA36593" w14:textId="4079EAEC" w:rsidR="00D86727" w:rsidRPr="00494D97" w:rsidRDefault="00D86727" w:rsidP="00A12D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Prevalence</w:t>
            </w:r>
            <w:r w:rsidR="00C342C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  <w:r w:rsidR="00C342C0" w:rsidRPr="00494D97">
              <w:rPr>
                <w:rFonts w:ascii="Times New Roman" w:hAnsi="Times New Roman" w:cs="Times New Roman"/>
                <w:sz w:val="18"/>
                <w:szCs w:val="18"/>
              </w:rPr>
              <w:t>ate of WCBA</w:t>
            </w:r>
          </w:p>
        </w:tc>
        <w:tc>
          <w:tcPr>
            <w:tcW w:w="5386" w:type="dxa"/>
            <w:gridSpan w:val="3"/>
          </w:tcPr>
          <w:p w14:paraId="7428BF0E" w14:textId="3AD1E419" w:rsidR="00D86727" w:rsidRPr="00494D97" w:rsidRDefault="00D86727" w:rsidP="00A12D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DALYs</w:t>
            </w:r>
            <w:r w:rsidR="00C342C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  <w:r w:rsidR="00C342C0" w:rsidRPr="00494D97">
              <w:rPr>
                <w:rFonts w:ascii="Times New Roman" w:hAnsi="Times New Roman" w:cs="Times New Roman"/>
                <w:sz w:val="18"/>
                <w:szCs w:val="18"/>
              </w:rPr>
              <w:t>ate of WCBA</w:t>
            </w:r>
          </w:p>
        </w:tc>
        <w:tc>
          <w:tcPr>
            <w:tcW w:w="4820" w:type="dxa"/>
            <w:gridSpan w:val="3"/>
          </w:tcPr>
          <w:p w14:paraId="5F0F7CD0" w14:textId="2EB7F1FF" w:rsidR="00D86727" w:rsidRPr="00494D97" w:rsidRDefault="00D22131" w:rsidP="00A12D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22131">
              <w:rPr>
                <w:rFonts w:ascii="Times New Roman" w:hAnsi="Times New Roman" w:cs="Times New Roman" w:hint="eastAsia"/>
                <w:sz w:val="18"/>
                <w:szCs w:val="18"/>
              </w:rPr>
              <w:t>ortality</w:t>
            </w:r>
            <w:r w:rsidR="00C342C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  <w:r w:rsidR="00C342C0" w:rsidRPr="00494D97">
              <w:rPr>
                <w:rFonts w:ascii="Times New Roman" w:hAnsi="Times New Roman" w:cs="Times New Roman"/>
                <w:sz w:val="18"/>
                <w:szCs w:val="18"/>
              </w:rPr>
              <w:t>ate of WCBA</w:t>
            </w:r>
          </w:p>
        </w:tc>
      </w:tr>
      <w:tr w:rsidR="00D86727" w:rsidRPr="00494D97" w14:paraId="61C7225E" w14:textId="703416DE" w:rsidTr="00C40ADE">
        <w:trPr>
          <w:trHeight w:val="362"/>
          <w:jc w:val="center"/>
        </w:trPr>
        <w:tc>
          <w:tcPr>
            <w:tcW w:w="2397" w:type="dxa"/>
            <w:vMerge/>
          </w:tcPr>
          <w:p w14:paraId="3EE806FA" w14:textId="77777777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4" w:type="dxa"/>
          </w:tcPr>
          <w:p w14:paraId="1C341FBB" w14:textId="2B8594FC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990-per 100000</w:t>
            </w:r>
          </w:p>
          <w:p w14:paraId="0E12ADAF" w14:textId="5B95C85B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2127" w:type="dxa"/>
          </w:tcPr>
          <w:p w14:paraId="7824EC02" w14:textId="38C96E50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021-per 100000</w:t>
            </w:r>
          </w:p>
          <w:p w14:paraId="7E53DD75" w14:textId="6E060619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701" w:type="dxa"/>
          </w:tcPr>
          <w:p w14:paraId="3E2801FC" w14:textId="79DECFAD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EACP (95% CI)</w:t>
            </w:r>
          </w:p>
        </w:tc>
        <w:tc>
          <w:tcPr>
            <w:tcW w:w="1842" w:type="dxa"/>
          </w:tcPr>
          <w:p w14:paraId="33A775FF" w14:textId="2299C8EF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990-per 100000</w:t>
            </w:r>
          </w:p>
          <w:p w14:paraId="714165CD" w14:textId="3A6695AC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843" w:type="dxa"/>
          </w:tcPr>
          <w:p w14:paraId="0C88BFC1" w14:textId="00BE3273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021-per 100000</w:t>
            </w:r>
          </w:p>
          <w:p w14:paraId="04AF75B4" w14:textId="75310189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701" w:type="dxa"/>
          </w:tcPr>
          <w:p w14:paraId="75C40637" w14:textId="7E315E87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EACP (95% CI)</w:t>
            </w:r>
          </w:p>
        </w:tc>
        <w:tc>
          <w:tcPr>
            <w:tcW w:w="1559" w:type="dxa"/>
          </w:tcPr>
          <w:p w14:paraId="1023E36A" w14:textId="1BA20D0B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990-per 100000</w:t>
            </w:r>
          </w:p>
          <w:p w14:paraId="5F79E15A" w14:textId="4BD80C89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560" w:type="dxa"/>
          </w:tcPr>
          <w:p w14:paraId="3A65B1FF" w14:textId="32DB195E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021-per 100000</w:t>
            </w:r>
          </w:p>
          <w:p w14:paraId="7DF60EF1" w14:textId="6A6A4F63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(95% UI)</w:t>
            </w:r>
          </w:p>
        </w:tc>
        <w:tc>
          <w:tcPr>
            <w:tcW w:w="1701" w:type="dxa"/>
          </w:tcPr>
          <w:p w14:paraId="195E44A7" w14:textId="47046E0F" w:rsidR="00D86727" w:rsidRPr="00494D97" w:rsidRDefault="00D86727" w:rsidP="00CC17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EACP (95% CI)</w:t>
            </w:r>
          </w:p>
        </w:tc>
      </w:tr>
      <w:tr w:rsidR="00D86727" w:rsidRPr="00494D97" w14:paraId="1E3461B5" w14:textId="507C73D6" w:rsidTr="00C40ADE">
        <w:trPr>
          <w:jc w:val="center"/>
        </w:trPr>
        <w:tc>
          <w:tcPr>
            <w:tcW w:w="2397" w:type="dxa"/>
          </w:tcPr>
          <w:p w14:paraId="2F7E66D6" w14:textId="77777777" w:rsidR="00D86727" w:rsidRPr="00494D97" w:rsidRDefault="00D86727" w:rsidP="00B523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</w:t>
            </w:r>
          </w:p>
        </w:tc>
        <w:tc>
          <w:tcPr>
            <w:tcW w:w="2134" w:type="dxa"/>
          </w:tcPr>
          <w:p w14:paraId="2A3681B7" w14:textId="089F40FB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5.22(37.9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3.75)</w:t>
            </w:r>
          </w:p>
        </w:tc>
        <w:tc>
          <w:tcPr>
            <w:tcW w:w="2127" w:type="dxa"/>
          </w:tcPr>
          <w:p w14:paraId="7BAD1046" w14:textId="09744DA4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4.49(36.1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4.05)</w:t>
            </w:r>
          </w:p>
        </w:tc>
        <w:tc>
          <w:tcPr>
            <w:tcW w:w="1701" w:type="dxa"/>
          </w:tcPr>
          <w:p w14:paraId="1473FF54" w14:textId="3E979060" w:rsidR="00D86727" w:rsidRPr="00494D97" w:rsidRDefault="009E423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1(-0.1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1842" w:type="dxa"/>
          </w:tcPr>
          <w:p w14:paraId="24376650" w14:textId="79B2553C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4.44(10.9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8.34)</w:t>
            </w:r>
          </w:p>
        </w:tc>
        <w:tc>
          <w:tcPr>
            <w:tcW w:w="1843" w:type="dxa"/>
          </w:tcPr>
          <w:p w14:paraId="7C5CDF34" w14:textId="55F9DAF4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4.45(11.4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7.96)</w:t>
            </w:r>
          </w:p>
        </w:tc>
        <w:tc>
          <w:tcPr>
            <w:tcW w:w="1701" w:type="dxa"/>
          </w:tcPr>
          <w:p w14:paraId="41114783" w14:textId="70CCF6C1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01(-0.0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1559" w:type="dxa"/>
          </w:tcPr>
          <w:p w14:paraId="11EBCD6C" w14:textId="1F3193D0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3(0.0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1560" w:type="dxa"/>
          </w:tcPr>
          <w:p w14:paraId="457794A3" w14:textId="43B69D59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3(0.1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1701" w:type="dxa"/>
          </w:tcPr>
          <w:p w14:paraId="5174C949" w14:textId="761DDD5C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05(-0.1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</w:tr>
      <w:tr w:rsidR="00D86727" w:rsidRPr="00494D97" w14:paraId="26F9E1A8" w14:textId="085AC89E" w:rsidTr="00C40ADE">
        <w:trPr>
          <w:jc w:val="center"/>
        </w:trPr>
        <w:tc>
          <w:tcPr>
            <w:tcW w:w="2397" w:type="dxa"/>
          </w:tcPr>
          <w:p w14:paraId="76E2252C" w14:textId="1D6F7C30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I regions</w:t>
            </w:r>
          </w:p>
        </w:tc>
        <w:tc>
          <w:tcPr>
            <w:tcW w:w="2134" w:type="dxa"/>
          </w:tcPr>
          <w:p w14:paraId="0F2A8BE3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B387C47" w14:textId="081B020E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AAAE9D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9712309" w14:textId="4117086A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59BCEE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3C5D43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B1B3D4" w14:textId="4EF132F2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0E03786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CF19BC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6727" w:rsidRPr="00494D97" w14:paraId="7DA6AC00" w14:textId="2D1B0DF3" w:rsidTr="00C40ADE">
        <w:trPr>
          <w:jc w:val="center"/>
        </w:trPr>
        <w:tc>
          <w:tcPr>
            <w:tcW w:w="2397" w:type="dxa"/>
          </w:tcPr>
          <w:p w14:paraId="5B52BDBA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  <w:tc>
          <w:tcPr>
            <w:tcW w:w="2134" w:type="dxa"/>
          </w:tcPr>
          <w:p w14:paraId="6E87E22C" w14:textId="19D2DB91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59.26(136.0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87.79)</w:t>
            </w:r>
          </w:p>
        </w:tc>
        <w:tc>
          <w:tcPr>
            <w:tcW w:w="2127" w:type="dxa"/>
          </w:tcPr>
          <w:p w14:paraId="23F056BE" w14:textId="69901990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60.06(130.2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95.48)</w:t>
            </w:r>
          </w:p>
        </w:tc>
        <w:tc>
          <w:tcPr>
            <w:tcW w:w="1701" w:type="dxa"/>
          </w:tcPr>
          <w:p w14:paraId="793AF6C5" w14:textId="01CE5AD2" w:rsidR="00D86727" w:rsidRPr="00494D97" w:rsidRDefault="009E423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08(-0.3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1842" w:type="dxa"/>
          </w:tcPr>
          <w:p w14:paraId="2F8FF480" w14:textId="74645EFA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1.50(22.9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1.58)</w:t>
            </w:r>
          </w:p>
        </w:tc>
        <w:tc>
          <w:tcPr>
            <w:tcW w:w="1843" w:type="dxa"/>
          </w:tcPr>
          <w:p w14:paraId="40A3A020" w14:textId="13E852E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1.20(22.0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2.20)</w:t>
            </w:r>
          </w:p>
        </w:tc>
        <w:tc>
          <w:tcPr>
            <w:tcW w:w="1701" w:type="dxa"/>
          </w:tcPr>
          <w:p w14:paraId="3B121708" w14:textId="587DBE3F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03(-0.2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1559" w:type="dxa"/>
          </w:tcPr>
          <w:p w14:paraId="6042CC5B" w14:textId="542696C4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3(0.1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1560" w:type="dxa"/>
          </w:tcPr>
          <w:p w14:paraId="5A288F76" w14:textId="388E5F8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3(0.1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1701" w:type="dxa"/>
          </w:tcPr>
          <w:p w14:paraId="01F2F627" w14:textId="449AC4D3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48(0.1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79)</w:t>
            </w:r>
          </w:p>
        </w:tc>
      </w:tr>
      <w:tr w:rsidR="00D86727" w:rsidRPr="00494D97" w14:paraId="0ECCE695" w14:textId="60D9E599" w:rsidTr="00C40ADE">
        <w:trPr>
          <w:jc w:val="center"/>
        </w:trPr>
        <w:tc>
          <w:tcPr>
            <w:tcW w:w="2397" w:type="dxa"/>
          </w:tcPr>
          <w:p w14:paraId="7E21803F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High middle SDI</w:t>
            </w:r>
          </w:p>
        </w:tc>
        <w:tc>
          <w:tcPr>
            <w:tcW w:w="2134" w:type="dxa"/>
          </w:tcPr>
          <w:p w14:paraId="0ECBD58A" w14:textId="70942C5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4.74(28.8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1.87)</w:t>
            </w:r>
          </w:p>
        </w:tc>
        <w:tc>
          <w:tcPr>
            <w:tcW w:w="2127" w:type="dxa"/>
          </w:tcPr>
          <w:p w14:paraId="6C2F6FB9" w14:textId="6A659A8A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0.09(32.5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9.52)</w:t>
            </w:r>
          </w:p>
        </w:tc>
        <w:tc>
          <w:tcPr>
            <w:tcW w:w="1701" w:type="dxa"/>
          </w:tcPr>
          <w:p w14:paraId="0A778BFD" w14:textId="66407054" w:rsidR="00D86727" w:rsidRPr="00494D97" w:rsidRDefault="009E423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67(0.4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92)</w:t>
            </w:r>
          </w:p>
        </w:tc>
        <w:tc>
          <w:tcPr>
            <w:tcW w:w="1842" w:type="dxa"/>
          </w:tcPr>
          <w:p w14:paraId="6AA3C92B" w14:textId="29A1224C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0.92(8.7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59)</w:t>
            </w:r>
          </w:p>
        </w:tc>
        <w:tc>
          <w:tcPr>
            <w:tcW w:w="1843" w:type="dxa"/>
          </w:tcPr>
          <w:p w14:paraId="286965AB" w14:textId="0A622476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0.18(7.7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14)</w:t>
            </w:r>
          </w:p>
        </w:tc>
        <w:tc>
          <w:tcPr>
            <w:tcW w:w="1701" w:type="dxa"/>
          </w:tcPr>
          <w:p w14:paraId="675AFD2A" w14:textId="6E5AAAC3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32(-0.4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20)</w:t>
            </w:r>
          </w:p>
        </w:tc>
        <w:tc>
          <w:tcPr>
            <w:tcW w:w="1559" w:type="dxa"/>
          </w:tcPr>
          <w:p w14:paraId="6E6E0BF0" w14:textId="241A59F5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0(0.0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1560" w:type="dxa"/>
          </w:tcPr>
          <w:p w14:paraId="6DD432A4" w14:textId="0947146A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7(0.0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1701" w:type="dxa"/>
          </w:tcPr>
          <w:p w14:paraId="2249F79A" w14:textId="613CCA9B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1.50(-1.7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1.29)</w:t>
            </w:r>
          </w:p>
        </w:tc>
      </w:tr>
      <w:tr w:rsidR="00D86727" w:rsidRPr="00494D97" w14:paraId="5D08B1F9" w14:textId="0AAC9156" w:rsidTr="00C40ADE">
        <w:trPr>
          <w:jc w:val="center"/>
        </w:trPr>
        <w:tc>
          <w:tcPr>
            <w:tcW w:w="2397" w:type="dxa"/>
          </w:tcPr>
          <w:p w14:paraId="65B6A749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  <w:tc>
          <w:tcPr>
            <w:tcW w:w="2134" w:type="dxa"/>
          </w:tcPr>
          <w:p w14:paraId="6E29C109" w14:textId="43CB6CEA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43(10.9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6.62)</w:t>
            </w:r>
          </w:p>
        </w:tc>
        <w:tc>
          <w:tcPr>
            <w:tcW w:w="2127" w:type="dxa"/>
          </w:tcPr>
          <w:p w14:paraId="4B134F61" w14:textId="1540EA75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3.20(18.7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8.76)</w:t>
            </w:r>
          </w:p>
        </w:tc>
        <w:tc>
          <w:tcPr>
            <w:tcW w:w="1701" w:type="dxa"/>
          </w:tcPr>
          <w:p w14:paraId="2FA3A3FD" w14:textId="24421C83" w:rsidR="00D86727" w:rsidRPr="00494D97" w:rsidRDefault="009E423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.09(1.8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.31)</w:t>
            </w:r>
          </w:p>
        </w:tc>
        <w:tc>
          <w:tcPr>
            <w:tcW w:w="1842" w:type="dxa"/>
          </w:tcPr>
          <w:p w14:paraId="45BC5A53" w14:textId="71F101F1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7.73(5.3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9.86)</w:t>
            </w:r>
          </w:p>
        </w:tc>
        <w:tc>
          <w:tcPr>
            <w:tcW w:w="1843" w:type="dxa"/>
          </w:tcPr>
          <w:p w14:paraId="65E1F76B" w14:textId="67ADE239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8.31(6.5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0.52)</w:t>
            </w:r>
          </w:p>
        </w:tc>
        <w:tc>
          <w:tcPr>
            <w:tcW w:w="1701" w:type="dxa"/>
          </w:tcPr>
          <w:p w14:paraId="618B466C" w14:textId="068F5679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5(0.2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1559" w:type="dxa"/>
          </w:tcPr>
          <w:p w14:paraId="28DDB8D6" w14:textId="2A1D1056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0(0.0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1560" w:type="dxa"/>
          </w:tcPr>
          <w:p w14:paraId="3DEEF5FD" w14:textId="3972A350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8(0.0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1701" w:type="dxa"/>
          </w:tcPr>
          <w:p w14:paraId="1950412C" w14:textId="7C0D5733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69(-0.8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56)</w:t>
            </w:r>
          </w:p>
        </w:tc>
      </w:tr>
      <w:tr w:rsidR="00D86727" w:rsidRPr="00494D97" w14:paraId="08BA6204" w14:textId="36E0FFEA" w:rsidTr="00C40ADE">
        <w:trPr>
          <w:jc w:val="center"/>
        </w:trPr>
        <w:tc>
          <w:tcPr>
            <w:tcW w:w="2397" w:type="dxa"/>
          </w:tcPr>
          <w:p w14:paraId="31A07B32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Low middle SDI</w:t>
            </w:r>
          </w:p>
        </w:tc>
        <w:tc>
          <w:tcPr>
            <w:tcW w:w="2134" w:type="dxa"/>
          </w:tcPr>
          <w:p w14:paraId="5D13C847" w14:textId="2B727225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4.68(20.2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9.95)</w:t>
            </w:r>
          </w:p>
        </w:tc>
        <w:tc>
          <w:tcPr>
            <w:tcW w:w="2127" w:type="dxa"/>
          </w:tcPr>
          <w:p w14:paraId="26F1E8CE" w14:textId="553FA986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1.46(25.5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8.87)</w:t>
            </w:r>
          </w:p>
        </w:tc>
        <w:tc>
          <w:tcPr>
            <w:tcW w:w="1701" w:type="dxa"/>
          </w:tcPr>
          <w:p w14:paraId="59500A11" w14:textId="62876051" w:rsidR="00D86727" w:rsidRPr="00494D97" w:rsidRDefault="009E423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02(0.9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1842" w:type="dxa"/>
          </w:tcPr>
          <w:p w14:paraId="3C83E6CE" w14:textId="1BE271D4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66(8.6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9.27)</w:t>
            </w:r>
          </w:p>
        </w:tc>
        <w:tc>
          <w:tcPr>
            <w:tcW w:w="1843" w:type="dxa"/>
          </w:tcPr>
          <w:p w14:paraId="2B3A3764" w14:textId="7662F80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4.13(10.9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8.19)</w:t>
            </w:r>
          </w:p>
        </w:tc>
        <w:tc>
          <w:tcPr>
            <w:tcW w:w="1701" w:type="dxa"/>
          </w:tcPr>
          <w:p w14:paraId="67BD5CC7" w14:textId="0FFB5A9B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0(0.0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1559" w:type="dxa"/>
          </w:tcPr>
          <w:p w14:paraId="736BC6E6" w14:textId="10349391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7(0.0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1560" w:type="dxa"/>
          </w:tcPr>
          <w:p w14:paraId="5DE061CE" w14:textId="4907B2BA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6(0.1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1701" w:type="dxa"/>
          </w:tcPr>
          <w:p w14:paraId="70C6800F" w14:textId="5AEEC0FE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31(-0.3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25)</w:t>
            </w:r>
          </w:p>
        </w:tc>
      </w:tr>
      <w:tr w:rsidR="00D86727" w:rsidRPr="00494D97" w14:paraId="1F1E15D6" w14:textId="0A2BA74E" w:rsidTr="00C40ADE">
        <w:trPr>
          <w:jc w:val="center"/>
        </w:trPr>
        <w:tc>
          <w:tcPr>
            <w:tcW w:w="2397" w:type="dxa"/>
          </w:tcPr>
          <w:p w14:paraId="714EDBB0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  <w:tc>
          <w:tcPr>
            <w:tcW w:w="2134" w:type="dxa"/>
          </w:tcPr>
          <w:p w14:paraId="594E4849" w14:textId="75D6FCD0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7.15(13.9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1.15)</w:t>
            </w:r>
          </w:p>
        </w:tc>
        <w:tc>
          <w:tcPr>
            <w:tcW w:w="2127" w:type="dxa"/>
          </w:tcPr>
          <w:p w14:paraId="3887A170" w14:textId="4B9D7E4C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8.92(15.2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3.51)</w:t>
            </w:r>
          </w:p>
        </w:tc>
        <w:tc>
          <w:tcPr>
            <w:tcW w:w="1701" w:type="dxa"/>
          </w:tcPr>
          <w:p w14:paraId="69089056" w14:textId="30FBD7B8" w:rsidR="00D86727" w:rsidRPr="00494D97" w:rsidRDefault="009E423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44(0.3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1842" w:type="dxa"/>
          </w:tcPr>
          <w:p w14:paraId="232D4787" w14:textId="454F5681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7.28(9.8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5.96)</w:t>
            </w:r>
          </w:p>
        </w:tc>
        <w:tc>
          <w:tcPr>
            <w:tcW w:w="1843" w:type="dxa"/>
          </w:tcPr>
          <w:p w14:paraId="1B1DBD45" w14:textId="659FF99C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8.77(12.0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3.97)</w:t>
            </w:r>
          </w:p>
        </w:tc>
        <w:tc>
          <w:tcPr>
            <w:tcW w:w="1701" w:type="dxa"/>
          </w:tcPr>
          <w:p w14:paraId="37A1B4C3" w14:textId="09069035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4(0.1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1559" w:type="dxa"/>
          </w:tcPr>
          <w:p w14:paraId="5EF2AE85" w14:textId="60F5F5EA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5(0.1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1560" w:type="dxa"/>
          </w:tcPr>
          <w:p w14:paraId="34AE6DAC" w14:textId="1BD0E42D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7(0.1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1701" w:type="dxa"/>
          </w:tcPr>
          <w:p w14:paraId="47BE0585" w14:textId="02C35A03" w:rsidR="00D86727" w:rsidRPr="00494D97" w:rsidRDefault="00494D9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7(0.0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</w:tr>
      <w:tr w:rsidR="00D86727" w:rsidRPr="00494D97" w14:paraId="14EFE3A5" w14:textId="5FE6A345" w:rsidTr="00C40ADE">
        <w:trPr>
          <w:jc w:val="center"/>
        </w:trPr>
        <w:tc>
          <w:tcPr>
            <w:tcW w:w="2397" w:type="dxa"/>
          </w:tcPr>
          <w:p w14:paraId="773E60CD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s</w:t>
            </w:r>
          </w:p>
        </w:tc>
        <w:tc>
          <w:tcPr>
            <w:tcW w:w="2134" w:type="dxa"/>
          </w:tcPr>
          <w:p w14:paraId="1E8A0BE1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E3FD03B" w14:textId="2B3800F9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0AAA19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541A52E" w14:textId="089610AE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26ACE45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74EB3C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67810F3" w14:textId="51A05F4D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B3F6BF6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1273BF" w14:textId="77777777" w:rsidR="00D86727" w:rsidRPr="00494D97" w:rsidRDefault="00D86727" w:rsidP="00B523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4D97" w:rsidRPr="00494D97" w14:paraId="2DDB6D2D" w14:textId="14EF2C86" w:rsidTr="00C40ADE">
        <w:trPr>
          <w:jc w:val="center"/>
        </w:trPr>
        <w:tc>
          <w:tcPr>
            <w:tcW w:w="2397" w:type="dxa"/>
          </w:tcPr>
          <w:p w14:paraId="51FCDE33" w14:textId="2EC47B7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Andean Latin America</w:t>
            </w:r>
          </w:p>
        </w:tc>
        <w:tc>
          <w:tcPr>
            <w:tcW w:w="2134" w:type="dxa"/>
          </w:tcPr>
          <w:p w14:paraId="7891EEEF" w14:textId="6F49AE5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27(10.6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6.71)</w:t>
            </w:r>
          </w:p>
        </w:tc>
        <w:tc>
          <w:tcPr>
            <w:tcW w:w="2127" w:type="dxa"/>
          </w:tcPr>
          <w:p w14:paraId="19501081" w14:textId="07E5795A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5.20(12.1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9.02)</w:t>
            </w:r>
          </w:p>
        </w:tc>
        <w:tc>
          <w:tcPr>
            <w:tcW w:w="1701" w:type="dxa"/>
          </w:tcPr>
          <w:p w14:paraId="1DF1EEBF" w14:textId="3D993F3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6(0.2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1842" w:type="dxa"/>
          </w:tcPr>
          <w:p w14:paraId="7471C32A" w14:textId="38CFC07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7.13(5.1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9.41)</w:t>
            </w:r>
          </w:p>
        </w:tc>
        <w:tc>
          <w:tcPr>
            <w:tcW w:w="1843" w:type="dxa"/>
          </w:tcPr>
          <w:p w14:paraId="4B59229C" w14:textId="234B16E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.68(3.5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.20)</w:t>
            </w:r>
          </w:p>
        </w:tc>
        <w:tc>
          <w:tcPr>
            <w:tcW w:w="1701" w:type="dxa"/>
          </w:tcPr>
          <w:p w14:paraId="3F6FBDBC" w14:textId="195801B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1.62(-1.8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1.35)</w:t>
            </w:r>
          </w:p>
        </w:tc>
        <w:tc>
          <w:tcPr>
            <w:tcW w:w="1559" w:type="dxa"/>
          </w:tcPr>
          <w:p w14:paraId="35919A5B" w14:textId="0E64EFF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8(0.0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1560" w:type="dxa"/>
          </w:tcPr>
          <w:p w14:paraId="78E48340" w14:textId="6BC50DF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4(0.0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1701" w:type="dxa"/>
          </w:tcPr>
          <w:p w14:paraId="368BC4C1" w14:textId="3759C95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2.74(-3.0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2.45)</w:t>
            </w:r>
          </w:p>
        </w:tc>
      </w:tr>
      <w:tr w:rsidR="00494D97" w:rsidRPr="00494D97" w14:paraId="223AEDBA" w14:textId="2B08032C" w:rsidTr="00C40ADE">
        <w:trPr>
          <w:jc w:val="center"/>
        </w:trPr>
        <w:tc>
          <w:tcPr>
            <w:tcW w:w="2397" w:type="dxa"/>
          </w:tcPr>
          <w:p w14:paraId="55F82233" w14:textId="30654C9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Australasia</w:t>
            </w:r>
          </w:p>
        </w:tc>
        <w:tc>
          <w:tcPr>
            <w:tcW w:w="2134" w:type="dxa"/>
          </w:tcPr>
          <w:p w14:paraId="328FDB15" w14:textId="6B725F8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27.97(183.4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86.64)</w:t>
            </w:r>
          </w:p>
        </w:tc>
        <w:tc>
          <w:tcPr>
            <w:tcW w:w="2127" w:type="dxa"/>
          </w:tcPr>
          <w:p w14:paraId="23A7871F" w14:textId="3AEA7B3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53.15(205.0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14.74)</w:t>
            </w:r>
          </w:p>
        </w:tc>
        <w:tc>
          <w:tcPr>
            <w:tcW w:w="1701" w:type="dxa"/>
          </w:tcPr>
          <w:p w14:paraId="505F316B" w14:textId="1F86683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94(0.4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44)</w:t>
            </w:r>
          </w:p>
        </w:tc>
        <w:tc>
          <w:tcPr>
            <w:tcW w:w="1842" w:type="dxa"/>
          </w:tcPr>
          <w:p w14:paraId="3C168516" w14:textId="04B4B2E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7.16(24.0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3.53)</w:t>
            </w:r>
          </w:p>
        </w:tc>
        <w:tc>
          <w:tcPr>
            <w:tcW w:w="1843" w:type="dxa"/>
          </w:tcPr>
          <w:p w14:paraId="46FC7927" w14:textId="4B172E5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2.90(28.8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9.93)</w:t>
            </w:r>
          </w:p>
        </w:tc>
        <w:tc>
          <w:tcPr>
            <w:tcW w:w="1701" w:type="dxa"/>
          </w:tcPr>
          <w:p w14:paraId="61B41148" w14:textId="4507F2A5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08(0.6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56)</w:t>
            </w:r>
          </w:p>
        </w:tc>
        <w:tc>
          <w:tcPr>
            <w:tcW w:w="1559" w:type="dxa"/>
          </w:tcPr>
          <w:p w14:paraId="5EC0B70A" w14:textId="290344E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5(0.0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1560" w:type="dxa"/>
          </w:tcPr>
          <w:p w14:paraId="296BEF10" w14:textId="748554E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0(0.0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1701" w:type="dxa"/>
          </w:tcPr>
          <w:p w14:paraId="6D6E6767" w14:textId="47AFBBF6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.87(1.9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.79)</w:t>
            </w:r>
          </w:p>
        </w:tc>
      </w:tr>
      <w:tr w:rsidR="00494D97" w:rsidRPr="00494D97" w14:paraId="2FABFE64" w14:textId="3F81D201" w:rsidTr="00C40ADE">
        <w:trPr>
          <w:jc w:val="center"/>
        </w:trPr>
        <w:tc>
          <w:tcPr>
            <w:tcW w:w="2397" w:type="dxa"/>
          </w:tcPr>
          <w:p w14:paraId="49BEAC0C" w14:textId="1AF8A85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Caribbean</w:t>
            </w:r>
          </w:p>
        </w:tc>
        <w:tc>
          <w:tcPr>
            <w:tcW w:w="2134" w:type="dxa"/>
          </w:tcPr>
          <w:p w14:paraId="1CCEFEBE" w14:textId="66C1C329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0.57(24.8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7.56)</w:t>
            </w:r>
          </w:p>
        </w:tc>
        <w:tc>
          <w:tcPr>
            <w:tcW w:w="2127" w:type="dxa"/>
          </w:tcPr>
          <w:p w14:paraId="6ED8E05B" w14:textId="7BA2B60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4.37(27.7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2.18)</w:t>
            </w:r>
          </w:p>
        </w:tc>
        <w:tc>
          <w:tcPr>
            <w:tcW w:w="1701" w:type="dxa"/>
          </w:tcPr>
          <w:p w14:paraId="2EFA2C58" w14:textId="16B9E66A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5(0.3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1842" w:type="dxa"/>
          </w:tcPr>
          <w:p w14:paraId="33B7987F" w14:textId="6744C06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6.65(12.7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1.43)</w:t>
            </w:r>
          </w:p>
        </w:tc>
        <w:tc>
          <w:tcPr>
            <w:tcW w:w="1843" w:type="dxa"/>
          </w:tcPr>
          <w:p w14:paraId="25620C1E" w14:textId="18FCE42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5.80(11.0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2.26)</w:t>
            </w:r>
          </w:p>
        </w:tc>
        <w:tc>
          <w:tcPr>
            <w:tcW w:w="1701" w:type="dxa"/>
          </w:tcPr>
          <w:p w14:paraId="4A9EDBAC" w14:textId="05FE3EC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29(-0.4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16)</w:t>
            </w:r>
          </w:p>
        </w:tc>
        <w:tc>
          <w:tcPr>
            <w:tcW w:w="1559" w:type="dxa"/>
          </w:tcPr>
          <w:p w14:paraId="3D77956B" w14:textId="08B324E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1(0.1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1560" w:type="dxa"/>
          </w:tcPr>
          <w:p w14:paraId="362D8584" w14:textId="0DA5F8D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9(0.1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1701" w:type="dxa"/>
          </w:tcPr>
          <w:p w14:paraId="7262464E" w14:textId="467435C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57(-0.7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38)</w:t>
            </w:r>
          </w:p>
        </w:tc>
      </w:tr>
      <w:tr w:rsidR="00494D97" w:rsidRPr="00494D97" w14:paraId="364A4B6C" w14:textId="3F30054A" w:rsidTr="00C40ADE">
        <w:trPr>
          <w:jc w:val="center"/>
        </w:trPr>
        <w:tc>
          <w:tcPr>
            <w:tcW w:w="2397" w:type="dxa"/>
          </w:tcPr>
          <w:p w14:paraId="744B17F8" w14:textId="407E849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2134" w:type="dxa"/>
          </w:tcPr>
          <w:p w14:paraId="08F8BB0B" w14:textId="1AAC621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1.98(33.9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2.22)</w:t>
            </w:r>
          </w:p>
        </w:tc>
        <w:tc>
          <w:tcPr>
            <w:tcW w:w="2127" w:type="dxa"/>
          </w:tcPr>
          <w:p w14:paraId="2DA97292" w14:textId="1BCD3ABA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2.36(42.1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5.82)</w:t>
            </w:r>
          </w:p>
        </w:tc>
        <w:tc>
          <w:tcPr>
            <w:tcW w:w="1701" w:type="dxa"/>
          </w:tcPr>
          <w:p w14:paraId="35BDD777" w14:textId="1F3EB04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64(0.5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  <w:tc>
          <w:tcPr>
            <w:tcW w:w="1842" w:type="dxa"/>
          </w:tcPr>
          <w:p w14:paraId="563C31CA" w14:textId="6992651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5.08(12.1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8.66)</w:t>
            </w:r>
          </w:p>
        </w:tc>
        <w:tc>
          <w:tcPr>
            <w:tcW w:w="1843" w:type="dxa"/>
          </w:tcPr>
          <w:p w14:paraId="5E4F0459" w14:textId="334DC4D9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6.17(12.7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0.12)</w:t>
            </w:r>
          </w:p>
        </w:tc>
        <w:tc>
          <w:tcPr>
            <w:tcW w:w="1701" w:type="dxa"/>
          </w:tcPr>
          <w:p w14:paraId="7608634E" w14:textId="23392F1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14(-0.3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1559" w:type="dxa"/>
          </w:tcPr>
          <w:p w14:paraId="1866AEBD" w14:textId="4A5424A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4(0.1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1560" w:type="dxa"/>
          </w:tcPr>
          <w:p w14:paraId="2F0AD9B6" w14:textId="1AB0EB99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4(0.1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1701" w:type="dxa"/>
          </w:tcPr>
          <w:p w14:paraId="3047B18A" w14:textId="2A08BD35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76(-1.1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38)</w:t>
            </w:r>
          </w:p>
        </w:tc>
      </w:tr>
      <w:tr w:rsidR="00494D97" w:rsidRPr="00494D97" w14:paraId="213710FA" w14:textId="4972C3D0" w:rsidTr="00C40ADE">
        <w:trPr>
          <w:jc w:val="center"/>
        </w:trPr>
        <w:tc>
          <w:tcPr>
            <w:tcW w:w="2397" w:type="dxa"/>
          </w:tcPr>
          <w:p w14:paraId="5B3C4201" w14:textId="2C86CAF6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Central Europe</w:t>
            </w:r>
          </w:p>
        </w:tc>
        <w:tc>
          <w:tcPr>
            <w:tcW w:w="2134" w:type="dxa"/>
          </w:tcPr>
          <w:p w14:paraId="454F1FD3" w14:textId="7BF5331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82.51(69.0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98.57)</w:t>
            </w:r>
          </w:p>
        </w:tc>
        <w:tc>
          <w:tcPr>
            <w:tcW w:w="2127" w:type="dxa"/>
          </w:tcPr>
          <w:p w14:paraId="1E1E4E9D" w14:textId="6D8C468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95.95(78.5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16.45)</w:t>
            </w:r>
          </w:p>
        </w:tc>
        <w:tc>
          <w:tcPr>
            <w:tcW w:w="1701" w:type="dxa"/>
          </w:tcPr>
          <w:p w14:paraId="4334C606" w14:textId="59503FA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74(0.5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97)</w:t>
            </w:r>
          </w:p>
        </w:tc>
        <w:tc>
          <w:tcPr>
            <w:tcW w:w="1842" w:type="dxa"/>
          </w:tcPr>
          <w:p w14:paraId="1886A653" w14:textId="26851C96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0.50(15.8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6.19)</w:t>
            </w:r>
          </w:p>
        </w:tc>
        <w:tc>
          <w:tcPr>
            <w:tcW w:w="1843" w:type="dxa"/>
          </w:tcPr>
          <w:p w14:paraId="00A77754" w14:textId="18210D6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0.98(15.5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7.50)</w:t>
            </w:r>
          </w:p>
        </w:tc>
        <w:tc>
          <w:tcPr>
            <w:tcW w:w="1701" w:type="dxa"/>
          </w:tcPr>
          <w:p w14:paraId="5802E996" w14:textId="33DEE2B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1(0.1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1559" w:type="dxa"/>
          </w:tcPr>
          <w:p w14:paraId="33997555" w14:textId="59622B2A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4(0.1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1560" w:type="dxa"/>
          </w:tcPr>
          <w:p w14:paraId="43CDC70F" w14:textId="07F0A6C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1(0.1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1701" w:type="dxa"/>
          </w:tcPr>
          <w:p w14:paraId="52CEE3BE" w14:textId="67BE472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56(-0.8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30)</w:t>
            </w:r>
          </w:p>
        </w:tc>
      </w:tr>
      <w:tr w:rsidR="00494D97" w:rsidRPr="00494D97" w14:paraId="2A1C767D" w14:textId="6603E06A" w:rsidTr="00C40ADE">
        <w:trPr>
          <w:jc w:val="center"/>
        </w:trPr>
        <w:tc>
          <w:tcPr>
            <w:tcW w:w="2397" w:type="dxa"/>
          </w:tcPr>
          <w:p w14:paraId="589316A8" w14:textId="0B5C026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Central Latin America</w:t>
            </w:r>
          </w:p>
        </w:tc>
        <w:tc>
          <w:tcPr>
            <w:tcW w:w="2134" w:type="dxa"/>
          </w:tcPr>
          <w:p w14:paraId="097B8990" w14:textId="7E847E7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.37(4.2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.78)</w:t>
            </w:r>
          </w:p>
        </w:tc>
        <w:tc>
          <w:tcPr>
            <w:tcW w:w="2127" w:type="dxa"/>
          </w:tcPr>
          <w:p w14:paraId="10DC1108" w14:textId="0CAEB0B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.93(4.7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7.52)</w:t>
            </w:r>
          </w:p>
        </w:tc>
        <w:tc>
          <w:tcPr>
            <w:tcW w:w="1701" w:type="dxa"/>
          </w:tcPr>
          <w:p w14:paraId="708B2C12" w14:textId="0DDDA51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7(0.2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1842" w:type="dxa"/>
          </w:tcPr>
          <w:p w14:paraId="2678DCDB" w14:textId="5D07FEF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.73(5.3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.22)</w:t>
            </w:r>
          </w:p>
        </w:tc>
        <w:tc>
          <w:tcPr>
            <w:tcW w:w="1843" w:type="dxa"/>
          </w:tcPr>
          <w:p w14:paraId="05BD918F" w14:textId="3122FC1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.55(5.6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7.53)</w:t>
            </w:r>
          </w:p>
        </w:tc>
        <w:tc>
          <w:tcPr>
            <w:tcW w:w="1701" w:type="dxa"/>
          </w:tcPr>
          <w:p w14:paraId="4D41DD37" w14:textId="6EFEA45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94(0.7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559" w:type="dxa"/>
          </w:tcPr>
          <w:p w14:paraId="5485BFD0" w14:textId="68D9386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9(0.0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1560" w:type="dxa"/>
          </w:tcPr>
          <w:p w14:paraId="4E368305" w14:textId="4F1035A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1(0.0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1701" w:type="dxa"/>
          </w:tcPr>
          <w:p w14:paraId="3DC52E08" w14:textId="533051E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21(0.9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50)</w:t>
            </w:r>
          </w:p>
        </w:tc>
      </w:tr>
      <w:tr w:rsidR="00494D97" w:rsidRPr="00494D97" w14:paraId="0B09F711" w14:textId="5083B57B" w:rsidTr="00C40ADE">
        <w:trPr>
          <w:jc w:val="center"/>
        </w:trPr>
        <w:tc>
          <w:tcPr>
            <w:tcW w:w="2397" w:type="dxa"/>
          </w:tcPr>
          <w:p w14:paraId="20FA70C7" w14:textId="7C21C135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Central Sub-Saharan Africa</w:t>
            </w:r>
          </w:p>
        </w:tc>
        <w:tc>
          <w:tcPr>
            <w:tcW w:w="2134" w:type="dxa"/>
          </w:tcPr>
          <w:p w14:paraId="69B419E8" w14:textId="1E2644F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1.92(9.6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4.71)</w:t>
            </w:r>
          </w:p>
        </w:tc>
        <w:tc>
          <w:tcPr>
            <w:tcW w:w="2127" w:type="dxa"/>
          </w:tcPr>
          <w:p w14:paraId="62B992BF" w14:textId="764851C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2.21(9.8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5.40)</w:t>
            </w:r>
          </w:p>
        </w:tc>
        <w:tc>
          <w:tcPr>
            <w:tcW w:w="1701" w:type="dxa"/>
          </w:tcPr>
          <w:p w14:paraId="3086F4C3" w14:textId="2F25A7F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11(-0.2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1842" w:type="dxa"/>
          </w:tcPr>
          <w:p w14:paraId="7E6F62C4" w14:textId="33F31A3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7.42(4.2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1.65)</w:t>
            </w:r>
          </w:p>
        </w:tc>
        <w:tc>
          <w:tcPr>
            <w:tcW w:w="1843" w:type="dxa"/>
          </w:tcPr>
          <w:p w14:paraId="122D0758" w14:textId="2AD883B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7.19(4.7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0.24)</w:t>
            </w:r>
          </w:p>
        </w:tc>
        <w:tc>
          <w:tcPr>
            <w:tcW w:w="1701" w:type="dxa"/>
          </w:tcPr>
          <w:p w14:paraId="3D89F333" w14:textId="19D79F2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15(-0.2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02)</w:t>
            </w:r>
          </w:p>
        </w:tc>
        <w:tc>
          <w:tcPr>
            <w:tcW w:w="1559" w:type="dxa"/>
          </w:tcPr>
          <w:p w14:paraId="647F8479" w14:textId="50DED75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1560" w:type="dxa"/>
          </w:tcPr>
          <w:p w14:paraId="5A6156E8" w14:textId="201E2CF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1701" w:type="dxa"/>
          </w:tcPr>
          <w:p w14:paraId="67D621F2" w14:textId="58FAEBF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13(-0.2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00)</w:t>
            </w:r>
          </w:p>
        </w:tc>
      </w:tr>
      <w:tr w:rsidR="00494D97" w:rsidRPr="00494D97" w14:paraId="0EBDC61D" w14:textId="1CE14132" w:rsidTr="00C40ADE">
        <w:trPr>
          <w:jc w:val="center"/>
        </w:trPr>
        <w:tc>
          <w:tcPr>
            <w:tcW w:w="2397" w:type="dxa"/>
          </w:tcPr>
          <w:p w14:paraId="18580A3D" w14:textId="6EE20BCC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2134" w:type="dxa"/>
          </w:tcPr>
          <w:p w14:paraId="2C99B0CD" w14:textId="2C12111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.59(5.3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8.20)</w:t>
            </w:r>
          </w:p>
        </w:tc>
        <w:tc>
          <w:tcPr>
            <w:tcW w:w="2127" w:type="dxa"/>
          </w:tcPr>
          <w:p w14:paraId="1790CC18" w14:textId="4F0BBF4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2.01(9.5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5.24)</w:t>
            </w:r>
          </w:p>
        </w:tc>
        <w:tc>
          <w:tcPr>
            <w:tcW w:w="1701" w:type="dxa"/>
          </w:tcPr>
          <w:p w14:paraId="7C7D8DB0" w14:textId="2A77CF8C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.97(2.2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.73)</w:t>
            </w:r>
          </w:p>
        </w:tc>
        <w:tc>
          <w:tcPr>
            <w:tcW w:w="1842" w:type="dxa"/>
          </w:tcPr>
          <w:p w14:paraId="19101ECB" w14:textId="33AF6AAC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.47(3.0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7.90)</w:t>
            </w:r>
          </w:p>
        </w:tc>
        <w:tc>
          <w:tcPr>
            <w:tcW w:w="1843" w:type="dxa"/>
          </w:tcPr>
          <w:p w14:paraId="1A7A0227" w14:textId="5FB55DA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.75(2.6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.10)</w:t>
            </w:r>
          </w:p>
        </w:tc>
        <w:tc>
          <w:tcPr>
            <w:tcW w:w="1701" w:type="dxa"/>
          </w:tcPr>
          <w:p w14:paraId="7261FF8B" w14:textId="6B475C6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84(-1.1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53)</w:t>
            </w:r>
          </w:p>
        </w:tc>
        <w:tc>
          <w:tcPr>
            <w:tcW w:w="1559" w:type="dxa"/>
          </w:tcPr>
          <w:p w14:paraId="55B152AE" w14:textId="17EF073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8(0.0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1560" w:type="dxa"/>
          </w:tcPr>
          <w:p w14:paraId="0B041432" w14:textId="2441902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1701" w:type="dxa"/>
          </w:tcPr>
          <w:p w14:paraId="088ECD72" w14:textId="312907E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2.95(-3.1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2.73)</w:t>
            </w:r>
          </w:p>
        </w:tc>
      </w:tr>
      <w:tr w:rsidR="00494D97" w:rsidRPr="00494D97" w14:paraId="1D4348F7" w14:textId="696C3D51" w:rsidTr="00C40ADE">
        <w:trPr>
          <w:jc w:val="center"/>
        </w:trPr>
        <w:tc>
          <w:tcPr>
            <w:tcW w:w="2397" w:type="dxa"/>
          </w:tcPr>
          <w:p w14:paraId="21660567" w14:textId="15D9B6E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Eastern Europe</w:t>
            </w:r>
          </w:p>
        </w:tc>
        <w:tc>
          <w:tcPr>
            <w:tcW w:w="2134" w:type="dxa"/>
          </w:tcPr>
          <w:p w14:paraId="3A5149F9" w14:textId="381FA71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8.44(30.9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7.90)</w:t>
            </w:r>
          </w:p>
        </w:tc>
        <w:tc>
          <w:tcPr>
            <w:tcW w:w="2127" w:type="dxa"/>
          </w:tcPr>
          <w:p w14:paraId="76F8B34E" w14:textId="3B1D9B1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6.24(36.9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8.03)</w:t>
            </w:r>
          </w:p>
        </w:tc>
        <w:tc>
          <w:tcPr>
            <w:tcW w:w="1701" w:type="dxa"/>
          </w:tcPr>
          <w:p w14:paraId="70AF0A08" w14:textId="6C1767A5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49(0.3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62)</w:t>
            </w:r>
          </w:p>
        </w:tc>
        <w:tc>
          <w:tcPr>
            <w:tcW w:w="1842" w:type="dxa"/>
          </w:tcPr>
          <w:p w14:paraId="658C803B" w14:textId="0B2203F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5.86(13.0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9.28)</w:t>
            </w:r>
          </w:p>
        </w:tc>
        <w:tc>
          <w:tcPr>
            <w:tcW w:w="1843" w:type="dxa"/>
          </w:tcPr>
          <w:p w14:paraId="5A20578F" w14:textId="1BA5F2D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6.98(13.9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0.41)</w:t>
            </w:r>
          </w:p>
        </w:tc>
        <w:tc>
          <w:tcPr>
            <w:tcW w:w="1701" w:type="dxa"/>
          </w:tcPr>
          <w:p w14:paraId="62B0FBB5" w14:textId="138FA28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47(-0.8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12)</w:t>
            </w:r>
          </w:p>
        </w:tc>
        <w:tc>
          <w:tcPr>
            <w:tcW w:w="1559" w:type="dxa"/>
          </w:tcPr>
          <w:p w14:paraId="25CBFA05" w14:textId="42356496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9(0.1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1560" w:type="dxa"/>
          </w:tcPr>
          <w:p w14:paraId="043D7753" w14:textId="35F60FC5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9(0.1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1701" w:type="dxa"/>
          </w:tcPr>
          <w:p w14:paraId="78794163" w14:textId="7B80D5B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97(-1.4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46)</w:t>
            </w:r>
          </w:p>
        </w:tc>
      </w:tr>
      <w:tr w:rsidR="00494D97" w:rsidRPr="00494D97" w14:paraId="6DAB9CB0" w14:textId="5ECE618F" w:rsidTr="00C40ADE">
        <w:trPr>
          <w:jc w:val="center"/>
        </w:trPr>
        <w:tc>
          <w:tcPr>
            <w:tcW w:w="2397" w:type="dxa"/>
          </w:tcPr>
          <w:p w14:paraId="3952F995" w14:textId="447FCB7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Eastern Sub-Saharan Africa</w:t>
            </w:r>
          </w:p>
        </w:tc>
        <w:tc>
          <w:tcPr>
            <w:tcW w:w="2134" w:type="dxa"/>
          </w:tcPr>
          <w:p w14:paraId="2FF1C30E" w14:textId="7C5740F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9.45(7.6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1.77)</w:t>
            </w:r>
          </w:p>
        </w:tc>
        <w:tc>
          <w:tcPr>
            <w:tcW w:w="2127" w:type="dxa"/>
          </w:tcPr>
          <w:p w14:paraId="30F54BAD" w14:textId="095F7F8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1.08(8.9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79)</w:t>
            </w:r>
          </w:p>
        </w:tc>
        <w:tc>
          <w:tcPr>
            <w:tcW w:w="1701" w:type="dxa"/>
          </w:tcPr>
          <w:p w14:paraId="31100DC9" w14:textId="76CA114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9(0.3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1842" w:type="dxa"/>
          </w:tcPr>
          <w:p w14:paraId="5B12FDDA" w14:textId="7202248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.79(3.8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9.89)</w:t>
            </w:r>
          </w:p>
        </w:tc>
        <w:tc>
          <w:tcPr>
            <w:tcW w:w="1843" w:type="dxa"/>
          </w:tcPr>
          <w:p w14:paraId="02A18424" w14:textId="34BD395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.93(4.8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9.16)</w:t>
            </w:r>
          </w:p>
        </w:tc>
        <w:tc>
          <w:tcPr>
            <w:tcW w:w="1701" w:type="dxa"/>
          </w:tcPr>
          <w:p w14:paraId="55082830" w14:textId="1B7D31A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05(-0.1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1559" w:type="dxa"/>
          </w:tcPr>
          <w:p w14:paraId="09571ACB" w14:textId="0EED2DAC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1560" w:type="dxa"/>
          </w:tcPr>
          <w:p w14:paraId="2D8D4D0A" w14:textId="11A1AF6A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1701" w:type="dxa"/>
          </w:tcPr>
          <w:p w14:paraId="2E8188B0" w14:textId="7D22575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20(-0.2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14)</w:t>
            </w:r>
          </w:p>
        </w:tc>
      </w:tr>
      <w:tr w:rsidR="00494D97" w:rsidRPr="00494D97" w14:paraId="7E45A483" w14:textId="3A658455" w:rsidTr="00C40ADE">
        <w:trPr>
          <w:jc w:val="center"/>
        </w:trPr>
        <w:tc>
          <w:tcPr>
            <w:tcW w:w="2397" w:type="dxa"/>
            <w:vAlign w:val="center"/>
          </w:tcPr>
          <w:p w14:paraId="6BA6EC95" w14:textId="7777777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81129935"/>
            <w:r w:rsidRPr="00494D97">
              <w:rPr>
                <w:rFonts w:ascii="Times New Roman" w:eastAsia="等线" w:hAnsi="Times New Roman" w:cs="Times New Roman"/>
                <w:sz w:val="18"/>
                <w:szCs w:val="18"/>
              </w:rPr>
              <w:t>High-income Asia Pacific</w:t>
            </w:r>
            <w:bookmarkEnd w:id="2"/>
          </w:p>
        </w:tc>
        <w:tc>
          <w:tcPr>
            <w:tcW w:w="2134" w:type="dxa"/>
          </w:tcPr>
          <w:p w14:paraId="41DE2E1D" w14:textId="3A5DCB0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4.05(28.2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2.03)</w:t>
            </w:r>
          </w:p>
        </w:tc>
        <w:tc>
          <w:tcPr>
            <w:tcW w:w="2127" w:type="dxa"/>
          </w:tcPr>
          <w:p w14:paraId="34424905" w14:textId="6DFBF036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3.86(35.3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4.80)</w:t>
            </w:r>
          </w:p>
        </w:tc>
        <w:tc>
          <w:tcPr>
            <w:tcW w:w="1701" w:type="dxa"/>
          </w:tcPr>
          <w:p w14:paraId="6D76AEF6" w14:textId="7B5C565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15(0.4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82)</w:t>
            </w:r>
          </w:p>
        </w:tc>
        <w:tc>
          <w:tcPr>
            <w:tcW w:w="1842" w:type="dxa"/>
          </w:tcPr>
          <w:p w14:paraId="6C66B6E9" w14:textId="077AE25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2.09(29.6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6.27)</w:t>
            </w:r>
          </w:p>
        </w:tc>
        <w:tc>
          <w:tcPr>
            <w:tcW w:w="1843" w:type="dxa"/>
          </w:tcPr>
          <w:p w14:paraId="3B83EA6D" w14:textId="60E2E84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2.38(30.4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7.20)</w:t>
            </w:r>
          </w:p>
        </w:tc>
        <w:tc>
          <w:tcPr>
            <w:tcW w:w="1701" w:type="dxa"/>
          </w:tcPr>
          <w:p w14:paraId="0EA59D4D" w14:textId="386AE0F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33(-0.7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1559" w:type="dxa"/>
          </w:tcPr>
          <w:p w14:paraId="4EC53316" w14:textId="4B73E89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8(0.0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1560" w:type="dxa"/>
          </w:tcPr>
          <w:p w14:paraId="17E5CE2F" w14:textId="126A3C66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3(0.0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1701" w:type="dxa"/>
          </w:tcPr>
          <w:p w14:paraId="639273CA" w14:textId="427D25A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3.65(-3.9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3.35)</w:t>
            </w:r>
          </w:p>
        </w:tc>
      </w:tr>
      <w:tr w:rsidR="00494D97" w:rsidRPr="00494D97" w14:paraId="6D8A4AF9" w14:textId="0470EE18" w:rsidTr="00C40ADE">
        <w:trPr>
          <w:jc w:val="center"/>
        </w:trPr>
        <w:tc>
          <w:tcPr>
            <w:tcW w:w="2397" w:type="dxa"/>
            <w:vAlign w:val="center"/>
          </w:tcPr>
          <w:p w14:paraId="50C52768" w14:textId="7777777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eastAsia="等线" w:hAnsi="Times New Roman" w:cs="Times New Roman"/>
                <w:sz w:val="18"/>
                <w:szCs w:val="18"/>
              </w:rPr>
              <w:t>High-income North America</w:t>
            </w:r>
          </w:p>
        </w:tc>
        <w:tc>
          <w:tcPr>
            <w:tcW w:w="2134" w:type="dxa"/>
          </w:tcPr>
          <w:p w14:paraId="0D14F4BC" w14:textId="7788B5A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32.71(197.2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75.82)</w:t>
            </w:r>
          </w:p>
        </w:tc>
        <w:tc>
          <w:tcPr>
            <w:tcW w:w="2127" w:type="dxa"/>
          </w:tcPr>
          <w:p w14:paraId="621ECBD0" w14:textId="48870CA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12.92(173.8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61.38)</w:t>
            </w:r>
          </w:p>
        </w:tc>
        <w:tc>
          <w:tcPr>
            <w:tcW w:w="1701" w:type="dxa"/>
          </w:tcPr>
          <w:p w14:paraId="43B010DC" w14:textId="38DA9EC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38(-0.6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13)</w:t>
            </w:r>
          </w:p>
        </w:tc>
        <w:tc>
          <w:tcPr>
            <w:tcW w:w="1842" w:type="dxa"/>
          </w:tcPr>
          <w:p w14:paraId="1B84AFC9" w14:textId="1F54375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0.92(8.7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59)</w:t>
            </w:r>
          </w:p>
        </w:tc>
        <w:tc>
          <w:tcPr>
            <w:tcW w:w="1843" w:type="dxa"/>
          </w:tcPr>
          <w:p w14:paraId="4C587F45" w14:textId="1750EB5A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0.18(7.7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14)</w:t>
            </w:r>
          </w:p>
        </w:tc>
        <w:tc>
          <w:tcPr>
            <w:tcW w:w="1701" w:type="dxa"/>
          </w:tcPr>
          <w:p w14:paraId="747E14DA" w14:textId="3876546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3(-0.2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  <w:tc>
          <w:tcPr>
            <w:tcW w:w="1559" w:type="dxa"/>
          </w:tcPr>
          <w:p w14:paraId="7A175E51" w14:textId="6247746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2(0.1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1560" w:type="dxa"/>
          </w:tcPr>
          <w:p w14:paraId="02454603" w14:textId="504A8AC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0(0.1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1701" w:type="dxa"/>
          </w:tcPr>
          <w:p w14:paraId="7B6ABCCC" w14:textId="310ABB1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96(1.5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.35)</w:t>
            </w:r>
          </w:p>
        </w:tc>
      </w:tr>
      <w:tr w:rsidR="00494D97" w:rsidRPr="00494D97" w14:paraId="5D2EC306" w14:textId="48D9D326" w:rsidTr="00C40ADE">
        <w:trPr>
          <w:jc w:val="center"/>
        </w:trPr>
        <w:tc>
          <w:tcPr>
            <w:tcW w:w="2397" w:type="dxa"/>
            <w:vAlign w:val="center"/>
          </w:tcPr>
          <w:p w14:paraId="6D6B34E8" w14:textId="7777777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eastAsia="等线" w:hAnsi="Times New Roman" w:cs="Times New Roman"/>
                <w:sz w:val="18"/>
                <w:szCs w:val="18"/>
              </w:rPr>
              <w:t>North Africa and Middle East</w:t>
            </w:r>
          </w:p>
        </w:tc>
        <w:tc>
          <w:tcPr>
            <w:tcW w:w="2134" w:type="dxa"/>
          </w:tcPr>
          <w:p w14:paraId="54252F8F" w14:textId="539A7B96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0.59(25.0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7.98)</w:t>
            </w:r>
          </w:p>
        </w:tc>
        <w:tc>
          <w:tcPr>
            <w:tcW w:w="2127" w:type="dxa"/>
          </w:tcPr>
          <w:p w14:paraId="430EB99A" w14:textId="2C3E5D0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1.78(33.8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1.48)</w:t>
            </w:r>
          </w:p>
        </w:tc>
        <w:tc>
          <w:tcPr>
            <w:tcW w:w="1701" w:type="dxa"/>
          </w:tcPr>
          <w:p w14:paraId="5A237907" w14:textId="181761A5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30(1.1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43)</w:t>
            </w:r>
          </w:p>
        </w:tc>
        <w:tc>
          <w:tcPr>
            <w:tcW w:w="1842" w:type="dxa"/>
          </w:tcPr>
          <w:p w14:paraId="5046A0D5" w14:textId="152E764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0.50(7.5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5.23)</w:t>
            </w:r>
          </w:p>
        </w:tc>
        <w:tc>
          <w:tcPr>
            <w:tcW w:w="1843" w:type="dxa"/>
          </w:tcPr>
          <w:p w14:paraId="4094F63A" w14:textId="51EEE3B5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0.66(7.8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4.43)</w:t>
            </w:r>
          </w:p>
        </w:tc>
        <w:tc>
          <w:tcPr>
            <w:tcW w:w="1701" w:type="dxa"/>
          </w:tcPr>
          <w:p w14:paraId="37058544" w14:textId="796CAA5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8(0.1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1559" w:type="dxa"/>
          </w:tcPr>
          <w:p w14:paraId="2DB6E9A9" w14:textId="5CF21E7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1560" w:type="dxa"/>
          </w:tcPr>
          <w:p w14:paraId="0BD2B701" w14:textId="4E49E989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7(0.0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1701" w:type="dxa"/>
          </w:tcPr>
          <w:p w14:paraId="67862827" w14:textId="49169319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1.08(-1.2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93)</w:t>
            </w:r>
          </w:p>
        </w:tc>
      </w:tr>
      <w:tr w:rsidR="00494D97" w:rsidRPr="00494D97" w14:paraId="13116334" w14:textId="20BF47B9" w:rsidTr="00C40ADE">
        <w:trPr>
          <w:jc w:val="center"/>
        </w:trPr>
        <w:tc>
          <w:tcPr>
            <w:tcW w:w="2397" w:type="dxa"/>
            <w:vAlign w:val="center"/>
          </w:tcPr>
          <w:p w14:paraId="65FC93B8" w14:textId="7777777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eastAsia="等线" w:hAnsi="Times New Roman" w:cs="Times New Roman"/>
                <w:sz w:val="18"/>
                <w:szCs w:val="18"/>
              </w:rPr>
              <w:t>Oceania</w:t>
            </w:r>
          </w:p>
        </w:tc>
        <w:tc>
          <w:tcPr>
            <w:tcW w:w="2134" w:type="dxa"/>
          </w:tcPr>
          <w:p w14:paraId="21E89640" w14:textId="1E86CF4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.45(5.1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8.26)</w:t>
            </w:r>
          </w:p>
        </w:tc>
        <w:tc>
          <w:tcPr>
            <w:tcW w:w="2127" w:type="dxa"/>
          </w:tcPr>
          <w:p w14:paraId="5617A6E2" w14:textId="3095D4F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.42(5.0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8.05)</w:t>
            </w:r>
          </w:p>
        </w:tc>
        <w:tc>
          <w:tcPr>
            <w:tcW w:w="1701" w:type="dxa"/>
          </w:tcPr>
          <w:p w14:paraId="3C3BD31E" w14:textId="7F6FE6C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14(-0.2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06)</w:t>
            </w:r>
          </w:p>
        </w:tc>
        <w:tc>
          <w:tcPr>
            <w:tcW w:w="1842" w:type="dxa"/>
          </w:tcPr>
          <w:p w14:paraId="3BC9988B" w14:textId="21F8640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.09(1.5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.85)</w:t>
            </w:r>
          </w:p>
        </w:tc>
        <w:tc>
          <w:tcPr>
            <w:tcW w:w="1843" w:type="dxa"/>
          </w:tcPr>
          <w:p w14:paraId="3FEDF0C0" w14:textId="113EDD9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99(1.4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.73)</w:t>
            </w:r>
          </w:p>
        </w:tc>
        <w:tc>
          <w:tcPr>
            <w:tcW w:w="1701" w:type="dxa"/>
          </w:tcPr>
          <w:p w14:paraId="5EEA5C05" w14:textId="3104EC4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31(-0.4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22)</w:t>
            </w:r>
          </w:p>
        </w:tc>
        <w:tc>
          <w:tcPr>
            <w:tcW w:w="1559" w:type="dxa"/>
          </w:tcPr>
          <w:p w14:paraId="2639D0F1" w14:textId="05F7D43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1560" w:type="dxa"/>
          </w:tcPr>
          <w:p w14:paraId="3CAB4A79" w14:textId="51488B9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1701" w:type="dxa"/>
          </w:tcPr>
          <w:p w14:paraId="652F38BB" w14:textId="3CAD1A5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38(-0.5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23)</w:t>
            </w:r>
          </w:p>
        </w:tc>
      </w:tr>
      <w:tr w:rsidR="00494D97" w:rsidRPr="00494D97" w14:paraId="6CCBB9F6" w14:textId="5FA0446F" w:rsidTr="00C40ADE">
        <w:trPr>
          <w:jc w:val="center"/>
        </w:trPr>
        <w:tc>
          <w:tcPr>
            <w:tcW w:w="2397" w:type="dxa"/>
            <w:vAlign w:val="center"/>
          </w:tcPr>
          <w:p w14:paraId="1D177778" w14:textId="7777777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81201281"/>
            <w:r w:rsidRPr="00494D97">
              <w:rPr>
                <w:rFonts w:ascii="Times New Roman" w:eastAsia="等线" w:hAnsi="Times New Roman" w:cs="Times New Roman"/>
                <w:sz w:val="18"/>
                <w:szCs w:val="18"/>
              </w:rPr>
              <w:t>South Asia</w:t>
            </w:r>
            <w:bookmarkEnd w:id="3"/>
          </w:p>
        </w:tc>
        <w:tc>
          <w:tcPr>
            <w:tcW w:w="2134" w:type="dxa"/>
          </w:tcPr>
          <w:p w14:paraId="0148DCDE" w14:textId="782EA1E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2.99(26.9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0.47)</w:t>
            </w:r>
          </w:p>
        </w:tc>
        <w:tc>
          <w:tcPr>
            <w:tcW w:w="2127" w:type="dxa"/>
          </w:tcPr>
          <w:p w14:paraId="54C8A552" w14:textId="20E20FF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3.38(35.1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3.69)</w:t>
            </w:r>
          </w:p>
        </w:tc>
        <w:tc>
          <w:tcPr>
            <w:tcW w:w="1701" w:type="dxa"/>
          </w:tcPr>
          <w:p w14:paraId="684B300D" w14:textId="4B87983C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17(1.0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34)</w:t>
            </w:r>
          </w:p>
        </w:tc>
        <w:tc>
          <w:tcPr>
            <w:tcW w:w="1842" w:type="dxa"/>
          </w:tcPr>
          <w:p w14:paraId="350B80C6" w14:textId="02533EE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4.86(8.93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2.04)</w:t>
            </w:r>
          </w:p>
        </w:tc>
        <w:tc>
          <w:tcPr>
            <w:tcW w:w="1843" w:type="dxa"/>
          </w:tcPr>
          <w:p w14:paraId="1557F669" w14:textId="6A17EF9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63(9.8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8.64)</w:t>
            </w:r>
          </w:p>
        </w:tc>
        <w:tc>
          <w:tcPr>
            <w:tcW w:w="1701" w:type="dxa"/>
          </w:tcPr>
          <w:p w14:paraId="27A60292" w14:textId="08A3067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28(-0.3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17)</w:t>
            </w:r>
          </w:p>
        </w:tc>
        <w:tc>
          <w:tcPr>
            <w:tcW w:w="1559" w:type="dxa"/>
          </w:tcPr>
          <w:p w14:paraId="6A94E2BF" w14:textId="0BD13CBA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6(0.0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1560" w:type="dxa"/>
          </w:tcPr>
          <w:p w14:paraId="5ADC6327" w14:textId="02D6252C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1(0.0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1701" w:type="dxa"/>
          </w:tcPr>
          <w:p w14:paraId="226E42BF" w14:textId="3F2F301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1.45(-1.5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1.30)</w:t>
            </w:r>
          </w:p>
        </w:tc>
      </w:tr>
      <w:tr w:rsidR="00494D97" w:rsidRPr="00494D97" w14:paraId="022621B0" w14:textId="7B036CDB" w:rsidTr="00C40ADE">
        <w:trPr>
          <w:jc w:val="center"/>
        </w:trPr>
        <w:tc>
          <w:tcPr>
            <w:tcW w:w="2397" w:type="dxa"/>
            <w:vAlign w:val="center"/>
          </w:tcPr>
          <w:p w14:paraId="5EAA06E1" w14:textId="7777777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eastAsia="等线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2134" w:type="dxa"/>
          </w:tcPr>
          <w:p w14:paraId="3E35714C" w14:textId="1D855EA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.40(5.2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7.99)</w:t>
            </w:r>
          </w:p>
        </w:tc>
        <w:tc>
          <w:tcPr>
            <w:tcW w:w="2127" w:type="dxa"/>
          </w:tcPr>
          <w:p w14:paraId="0087CB7D" w14:textId="0783141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7.33(5.8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9.29)</w:t>
            </w:r>
          </w:p>
        </w:tc>
        <w:tc>
          <w:tcPr>
            <w:tcW w:w="1701" w:type="dxa"/>
          </w:tcPr>
          <w:p w14:paraId="5B0346CA" w14:textId="1935275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56(0.5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  <w:tc>
          <w:tcPr>
            <w:tcW w:w="1842" w:type="dxa"/>
          </w:tcPr>
          <w:p w14:paraId="1B2F4889" w14:textId="7E9E2F3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.22(2.1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.00)</w:t>
            </w:r>
          </w:p>
        </w:tc>
        <w:tc>
          <w:tcPr>
            <w:tcW w:w="1843" w:type="dxa"/>
          </w:tcPr>
          <w:p w14:paraId="7FFE7021" w14:textId="3FFE56B5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.21(2.2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.11)</w:t>
            </w:r>
          </w:p>
        </w:tc>
        <w:tc>
          <w:tcPr>
            <w:tcW w:w="1701" w:type="dxa"/>
          </w:tcPr>
          <w:p w14:paraId="4A56EEA6" w14:textId="13EE897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1.07(-1.1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96)</w:t>
            </w:r>
          </w:p>
        </w:tc>
        <w:tc>
          <w:tcPr>
            <w:tcW w:w="1559" w:type="dxa"/>
          </w:tcPr>
          <w:p w14:paraId="5F20A350" w14:textId="1DB1BFB6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6(0.0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1560" w:type="dxa"/>
          </w:tcPr>
          <w:p w14:paraId="23AEBD82" w14:textId="72FA675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1701" w:type="dxa"/>
          </w:tcPr>
          <w:p w14:paraId="4D73F4BC" w14:textId="5487D6D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1.73(-1.9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1.57)</w:t>
            </w:r>
          </w:p>
        </w:tc>
      </w:tr>
      <w:tr w:rsidR="00494D97" w:rsidRPr="00494D97" w14:paraId="58E9887B" w14:textId="7480AEC7" w:rsidTr="00C40ADE">
        <w:trPr>
          <w:jc w:val="center"/>
        </w:trPr>
        <w:tc>
          <w:tcPr>
            <w:tcW w:w="2397" w:type="dxa"/>
            <w:vAlign w:val="center"/>
          </w:tcPr>
          <w:p w14:paraId="0BE70674" w14:textId="7777777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eastAsia="等线" w:hAnsi="Times New Roman" w:cs="Times New Roman"/>
                <w:sz w:val="18"/>
                <w:szCs w:val="18"/>
              </w:rPr>
              <w:t>Southern Latin America</w:t>
            </w:r>
          </w:p>
        </w:tc>
        <w:tc>
          <w:tcPr>
            <w:tcW w:w="2134" w:type="dxa"/>
          </w:tcPr>
          <w:p w14:paraId="29037C71" w14:textId="237B2A49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5.57(44.3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70.43)</w:t>
            </w:r>
          </w:p>
        </w:tc>
        <w:tc>
          <w:tcPr>
            <w:tcW w:w="2127" w:type="dxa"/>
          </w:tcPr>
          <w:p w14:paraId="3DC4CDA9" w14:textId="164966F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3.83(51.0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82.37)</w:t>
            </w:r>
          </w:p>
        </w:tc>
        <w:tc>
          <w:tcPr>
            <w:tcW w:w="1701" w:type="dxa"/>
          </w:tcPr>
          <w:p w14:paraId="7B3A8E22" w14:textId="0EB76E6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8(0.3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  <w:tc>
          <w:tcPr>
            <w:tcW w:w="1842" w:type="dxa"/>
          </w:tcPr>
          <w:p w14:paraId="40EA9268" w14:textId="08E042CC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4.51(10.7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8.93)</w:t>
            </w:r>
          </w:p>
        </w:tc>
        <w:tc>
          <w:tcPr>
            <w:tcW w:w="1843" w:type="dxa"/>
          </w:tcPr>
          <w:p w14:paraId="01FF791A" w14:textId="2D93A76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72(9.5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8.80)</w:t>
            </w:r>
          </w:p>
        </w:tc>
        <w:tc>
          <w:tcPr>
            <w:tcW w:w="1701" w:type="dxa"/>
          </w:tcPr>
          <w:p w14:paraId="2D06C7E3" w14:textId="0E8B75B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18(-0.3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06)</w:t>
            </w:r>
          </w:p>
        </w:tc>
        <w:tc>
          <w:tcPr>
            <w:tcW w:w="1559" w:type="dxa"/>
          </w:tcPr>
          <w:p w14:paraId="40D57B57" w14:textId="02F7A943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0(0.0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1560" w:type="dxa"/>
          </w:tcPr>
          <w:p w14:paraId="485BE40D" w14:textId="165C361A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7(0.0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1701" w:type="dxa"/>
          </w:tcPr>
          <w:p w14:paraId="07BE0A5F" w14:textId="551CB59C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1.28(-1.6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-0.93)</w:t>
            </w:r>
          </w:p>
        </w:tc>
      </w:tr>
      <w:tr w:rsidR="00494D97" w:rsidRPr="00494D97" w14:paraId="7FAB0A8C" w14:textId="20A09E94" w:rsidTr="00C40ADE">
        <w:trPr>
          <w:jc w:val="center"/>
        </w:trPr>
        <w:tc>
          <w:tcPr>
            <w:tcW w:w="2397" w:type="dxa"/>
            <w:vAlign w:val="center"/>
          </w:tcPr>
          <w:p w14:paraId="1225B94B" w14:textId="7777777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80701840"/>
            <w:r w:rsidRPr="00494D97">
              <w:rPr>
                <w:rFonts w:ascii="Times New Roman" w:eastAsia="等线" w:hAnsi="Times New Roman" w:cs="Times New Roman"/>
                <w:sz w:val="18"/>
                <w:szCs w:val="18"/>
              </w:rPr>
              <w:t>Southern Sub-Saharan Africa</w:t>
            </w:r>
            <w:bookmarkEnd w:id="4"/>
          </w:p>
        </w:tc>
        <w:tc>
          <w:tcPr>
            <w:tcW w:w="2134" w:type="dxa"/>
          </w:tcPr>
          <w:p w14:paraId="265B95A8" w14:textId="6958538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1.76(9.4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4.72)</w:t>
            </w:r>
          </w:p>
        </w:tc>
        <w:tc>
          <w:tcPr>
            <w:tcW w:w="2127" w:type="dxa"/>
          </w:tcPr>
          <w:p w14:paraId="5E6F3543" w14:textId="2AD0344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5.13(12.2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8.97)</w:t>
            </w:r>
          </w:p>
        </w:tc>
        <w:tc>
          <w:tcPr>
            <w:tcW w:w="1701" w:type="dxa"/>
          </w:tcPr>
          <w:p w14:paraId="0DEC1126" w14:textId="0A558C5C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62(0.5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  <w:tc>
          <w:tcPr>
            <w:tcW w:w="1842" w:type="dxa"/>
          </w:tcPr>
          <w:p w14:paraId="0661C446" w14:textId="1ED0DDC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8.40(5.7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0.84)</w:t>
            </w:r>
          </w:p>
        </w:tc>
        <w:tc>
          <w:tcPr>
            <w:tcW w:w="1843" w:type="dxa"/>
          </w:tcPr>
          <w:p w14:paraId="6FB35D1C" w14:textId="2BB07FA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7.93(5.50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1.06)</w:t>
            </w:r>
          </w:p>
        </w:tc>
        <w:tc>
          <w:tcPr>
            <w:tcW w:w="1701" w:type="dxa"/>
          </w:tcPr>
          <w:p w14:paraId="3FDB3A5A" w14:textId="707CC64C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4(-0.4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  <w:tc>
          <w:tcPr>
            <w:tcW w:w="1559" w:type="dxa"/>
          </w:tcPr>
          <w:p w14:paraId="4F07F767" w14:textId="395B874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1(0.0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1560" w:type="dxa"/>
          </w:tcPr>
          <w:p w14:paraId="63C082E8" w14:textId="451C710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0(0.0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1701" w:type="dxa"/>
          </w:tcPr>
          <w:p w14:paraId="4CF052DB" w14:textId="6F1F0F18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5(-0.5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</w:tr>
      <w:tr w:rsidR="00494D97" w:rsidRPr="00494D97" w14:paraId="7F08B7FE" w14:textId="3AA77327" w:rsidTr="00C40ADE">
        <w:trPr>
          <w:jc w:val="center"/>
        </w:trPr>
        <w:tc>
          <w:tcPr>
            <w:tcW w:w="2397" w:type="dxa"/>
            <w:vAlign w:val="center"/>
          </w:tcPr>
          <w:p w14:paraId="5FC09EC9" w14:textId="7777777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eastAsia="等线" w:hAnsi="Times New Roman" w:cs="Times New Roman"/>
                <w:sz w:val="18"/>
                <w:szCs w:val="18"/>
              </w:rPr>
              <w:t>Tropical Latin America</w:t>
            </w:r>
          </w:p>
        </w:tc>
        <w:tc>
          <w:tcPr>
            <w:tcW w:w="2134" w:type="dxa"/>
          </w:tcPr>
          <w:p w14:paraId="7DD7C0B6" w14:textId="4309C7D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96(11.2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7.33)</w:t>
            </w:r>
          </w:p>
        </w:tc>
        <w:tc>
          <w:tcPr>
            <w:tcW w:w="2127" w:type="dxa"/>
          </w:tcPr>
          <w:p w14:paraId="2703B577" w14:textId="6EB9D95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3.52(18.7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9.73)</w:t>
            </w:r>
          </w:p>
        </w:tc>
        <w:tc>
          <w:tcPr>
            <w:tcW w:w="1701" w:type="dxa"/>
          </w:tcPr>
          <w:p w14:paraId="0FCA9B6E" w14:textId="71FCEC3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33(0.7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87)</w:t>
            </w:r>
          </w:p>
        </w:tc>
        <w:tc>
          <w:tcPr>
            <w:tcW w:w="1842" w:type="dxa"/>
          </w:tcPr>
          <w:p w14:paraId="14D7B266" w14:textId="44C536F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2.49(11.5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76)</w:t>
            </w:r>
          </w:p>
        </w:tc>
        <w:tc>
          <w:tcPr>
            <w:tcW w:w="1843" w:type="dxa"/>
          </w:tcPr>
          <w:p w14:paraId="31E3A230" w14:textId="1BCA59A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5.81(14.0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7.92)</w:t>
            </w:r>
          </w:p>
        </w:tc>
        <w:tc>
          <w:tcPr>
            <w:tcW w:w="1701" w:type="dxa"/>
          </w:tcPr>
          <w:p w14:paraId="1D527980" w14:textId="058E819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73(0.4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1559" w:type="dxa"/>
          </w:tcPr>
          <w:p w14:paraId="04D1C895" w14:textId="5BFBE59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8(0.1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1560" w:type="dxa"/>
          </w:tcPr>
          <w:p w14:paraId="7E8FDC4F" w14:textId="248E89F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3(0.21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1701" w:type="dxa"/>
          </w:tcPr>
          <w:p w14:paraId="44F95F9B" w14:textId="1CF3C832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64(0.3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94)</w:t>
            </w:r>
          </w:p>
        </w:tc>
      </w:tr>
      <w:tr w:rsidR="00494D97" w:rsidRPr="00494D97" w14:paraId="175D0693" w14:textId="2DD59F3E" w:rsidTr="00C40ADE">
        <w:trPr>
          <w:jc w:val="center"/>
        </w:trPr>
        <w:tc>
          <w:tcPr>
            <w:tcW w:w="2397" w:type="dxa"/>
            <w:vAlign w:val="center"/>
          </w:tcPr>
          <w:p w14:paraId="0C879080" w14:textId="7777777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eastAsia="等线" w:hAnsi="Times New Roman" w:cs="Times New Roman"/>
                <w:sz w:val="18"/>
                <w:szCs w:val="18"/>
              </w:rPr>
              <w:t>Western Europe</w:t>
            </w:r>
          </w:p>
        </w:tc>
        <w:tc>
          <w:tcPr>
            <w:tcW w:w="2134" w:type="dxa"/>
          </w:tcPr>
          <w:p w14:paraId="4C581189" w14:textId="5FD10EB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90.44(162.3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20.86)</w:t>
            </w:r>
          </w:p>
        </w:tc>
        <w:tc>
          <w:tcPr>
            <w:tcW w:w="2127" w:type="dxa"/>
          </w:tcPr>
          <w:p w14:paraId="69FBD3C4" w14:textId="1C8C7DDA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02.24(165.38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246.16)</w:t>
            </w:r>
          </w:p>
        </w:tc>
        <w:tc>
          <w:tcPr>
            <w:tcW w:w="1701" w:type="dxa"/>
          </w:tcPr>
          <w:p w14:paraId="68CA0524" w14:textId="1ED9046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5(-0.2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1842" w:type="dxa"/>
          </w:tcPr>
          <w:p w14:paraId="430C416E" w14:textId="6DBA123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7.27(27.15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9.27)</w:t>
            </w:r>
          </w:p>
        </w:tc>
        <w:tc>
          <w:tcPr>
            <w:tcW w:w="1843" w:type="dxa"/>
          </w:tcPr>
          <w:p w14:paraId="4836DE6B" w14:textId="0C25530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8.13(26.7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1.95)</w:t>
            </w:r>
          </w:p>
        </w:tc>
        <w:tc>
          <w:tcPr>
            <w:tcW w:w="1701" w:type="dxa"/>
          </w:tcPr>
          <w:p w14:paraId="6115088F" w14:textId="208BD01B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08(-0.2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1559" w:type="dxa"/>
          </w:tcPr>
          <w:p w14:paraId="7BFF9751" w14:textId="671EE42D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5(0.1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1560" w:type="dxa"/>
          </w:tcPr>
          <w:p w14:paraId="589B8938" w14:textId="3CEC8CE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5(0.1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1701" w:type="dxa"/>
          </w:tcPr>
          <w:p w14:paraId="774AD082" w14:textId="4B010521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55(0.0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</w:tr>
      <w:tr w:rsidR="00494D97" w:rsidRPr="00494D97" w14:paraId="7CDE932B" w14:textId="0C2DF3E8" w:rsidTr="000210F0">
        <w:trPr>
          <w:jc w:val="center"/>
        </w:trPr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66D1EA86" w14:textId="7777777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80701823"/>
            <w:r w:rsidRPr="00494D97">
              <w:rPr>
                <w:rFonts w:ascii="Times New Roman" w:eastAsia="等线" w:hAnsi="Times New Roman" w:cs="Times New Roman"/>
                <w:sz w:val="18"/>
                <w:szCs w:val="18"/>
              </w:rPr>
              <w:t>Western Sub-Saharan Africa</w:t>
            </w:r>
            <w:bookmarkEnd w:id="5"/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100660B7" w14:textId="727A373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0.58(8.5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3.1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D800A7A" w14:textId="6CF2270A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2.78(10.4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5.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DC9C49" w14:textId="7B9EFA74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62(0.5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CD87782" w14:textId="6DBA72C7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36.78(21.0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51.5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6D893F" w14:textId="2DE0E30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44.49(23.02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64.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A4C8E0" w14:textId="14B2F83E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67(0.59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37199E" w14:textId="211E1B5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61(0.34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8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8765A66" w14:textId="53BCD96F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73(0.37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F2B551" w14:textId="68F15B50" w:rsidR="00494D97" w:rsidRPr="00494D97" w:rsidRDefault="00494D97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64(0.56</w:t>
            </w:r>
            <w:r w:rsidR="00C40AD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494D97">
              <w:rPr>
                <w:rFonts w:ascii="Times New Roman" w:hAnsi="Times New Roman" w:cs="Times New Roman"/>
                <w:sz w:val="18"/>
                <w:szCs w:val="18"/>
              </w:rPr>
              <w:t>0.72)</w:t>
            </w:r>
          </w:p>
        </w:tc>
      </w:tr>
      <w:tr w:rsidR="00D22131" w:rsidRPr="00494D97" w14:paraId="6AA4066C" w14:textId="77777777" w:rsidTr="000210F0">
        <w:trPr>
          <w:jc w:val="center"/>
        </w:trPr>
        <w:tc>
          <w:tcPr>
            <w:tcW w:w="18565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158356C2" w14:textId="3D8B51B3" w:rsidR="00D22131" w:rsidRPr="00494D97" w:rsidRDefault="00D22131" w:rsidP="00494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7A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bbreviations:</w:t>
            </w:r>
            <w:r w:rsidRPr="00D221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BD</w:t>
            </w:r>
            <w:r w:rsidRPr="00D22131">
              <w:rPr>
                <w:rFonts w:ascii="Times New Roman" w:hAnsi="Times New Roman" w:cs="Times New Roman" w:hint="eastAsia"/>
                <w:sz w:val="18"/>
                <w:szCs w:val="18"/>
              </w:rPr>
              <w:t>, inflammatory bowel disease; WCBA, women of childbearing age; SDI, Socio-demographic Index</w:t>
            </w:r>
            <w:r w:rsidR="003320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D6441" w:rsidRPr="00AD6441">
              <w:rPr>
                <w:rFonts w:ascii="Times New Roman" w:hAnsi="Times New Roman" w:cs="Times New Roman" w:hint="eastAsia"/>
                <w:sz w:val="18"/>
                <w:szCs w:val="18"/>
              </w:rPr>
              <w:t>DALYs, disability-adjusted life-years;</w:t>
            </w:r>
            <w:r w:rsidR="00AD644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320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APC, </w:t>
            </w:r>
            <w:r w:rsidR="003320AD" w:rsidRPr="003320AD">
              <w:rPr>
                <w:rFonts w:ascii="Times New Roman" w:hAnsi="Times New Roman" w:cs="Times New Roman" w:hint="eastAsia"/>
                <w:sz w:val="18"/>
                <w:szCs w:val="18"/>
              </w:rPr>
              <w:t>estimated annual percentage change</w:t>
            </w:r>
            <w:r w:rsidR="003320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bookmarkEnd w:id="0"/>
    </w:tbl>
    <w:p w14:paraId="5F6C5F0E" w14:textId="77777777" w:rsidR="00F71293" w:rsidRPr="00A5151C" w:rsidRDefault="00F71293">
      <w:pPr>
        <w:rPr>
          <w:rFonts w:hint="eastAsia"/>
        </w:rPr>
      </w:pPr>
    </w:p>
    <w:p w14:paraId="7A924AED" w14:textId="77777777" w:rsidR="00F71293" w:rsidRDefault="00F71293">
      <w:pPr>
        <w:rPr>
          <w:rFonts w:hint="eastAsia"/>
        </w:rPr>
      </w:pPr>
    </w:p>
    <w:p w14:paraId="3B0D1F32" w14:textId="77777777" w:rsidR="00F71293" w:rsidRDefault="00F71293">
      <w:pPr>
        <w:rPr>
          <w:rFonts w:hint="eastAsia"/>
        </w:rPr>
      </w:pPr>
    </w:p>
    <w:sectPr w:rsidR="00F71293" w:rsidSect="00512733">
      <w:pgSz w:w="23173" w:h="16840"/>
      <w:pgMar w:top="1440" w:right="9718" w:bottom="1440" w:left="97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42D7B" w14:textId="77777777" w:rsidR="00DC7172" w:rsidRDefault="00DC7172" w:rsidP="00F71293">
      <w:pPr>
        <w:rPr>
          <w:rFonts w:hint="eastAsia"/>
        </w:rPr>
      </w:pPr>
      <w:r>
        <w:separator/>
      </w:r>
    </w:p>
  </w:endnote>
  <w:endnote w:type="continuationSeparator" w:id="0">
    <w:p w14:paraId="663349B1" w14:textId="77777777" w:rsidR="00DC7172" w:rsidRDefault="00DC7172" w:rsidP="00F712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51390" w14:textId="77777777" w:rsidR="00DC7172" w:rsidRDefault="00DC7172" w:rsidP="00F71293">
      <w:pPr>
        <w:rPr>
          <w:rFonts w:hint="eastAsia"/>
        </w:rPr>
      </w:pPr>
      <w:r>
        <w:separator/>
      </w:r>
    </w:p>
  </w:footnote>
  <w:footnote w:type="continuationSeparator" w:id="0">
    <w:p w14:paraId="42EA754D" w14:textId="77777777" w:rsidR="00DC7172" w:rsidRDefault="00DC7172" w:rsidP="00F712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18"/>
    <w:rsid w:val="00017972"/>
    <w:rsid w:val="00020A90"/>
    <w:rsid w:val="000210F0"/>
    <w:rsid w:val="0004668C"/>
    <w:rsid w:val="00061659"/>
    <w:rsid w:val="00076EE0"/>
    <w:rsid w:val="000A21DA"/>
    <w:rsid w:val="000F1AF3"/>
    <w:rsid w:val="001009B2"/>
    <w:rsid w:val="00102549"/>
    <w:rsid w:val="001357AA"/>
    <w:rsid w:val="00152658"/>
    <w:rsid w:val="00171E24"/>
    <w:rsid w:val="00181483"/>
    <w:rsid w:val="00184F3D"/>
    <w:rsid w:val="0019320F"/>
    <w:rsid w:val="001C0908"/>
    <w:rsid w:val="001C29AA"/>
    <w:rsid w:val="001D54D0"/>
    <w:rsid w:val="002018C6"/>
    <w:rsid w:val="00223BCE"/>
    <w:rsid w:val="00235522"/>
    <w:rsid w:val="0024281A"/>
    <w:rsid w:val="0024438F"/>
    <w:rsid w:val="002659F0"/>
    <w:rsid w:val="00274959"/>
    <w:rsid w:val="00280B5B"/>
    <w:rsid w:val="00281C41"/>
    <w:rsid w:val="00285E3B"/>
    <w:rsid w:val="00295272"/>
    <w:rsid w:val="00297721"/>
    <w:rsid w:val="002A3387"/>
    <w:rsid w:val="002A41C5"/>
    <w:rsid w:val="002C4722"/>
    <w:rsid w:val="002D003E"/>
    <w:rsid w:val="002D233E"/>
    <w:rsid w:val="002F2AFE"/>
    <w:rsid w:val="002F2BAC"/>
    <w:rsid w:val="00304054"/>
    <w:rsid w:val="00313C1C"/>
    <w:rsid w:val="003158E1"/>
    <w:rsid w:val="003320AD"/>
    <w:rsid w:val="003519B6"/>
    <w:rsid w:val="00354347"/>
    <w:rsid w:val="003617AE"/>
    <w:rsid w:val="00383592"/>
    <w:rsid w:val="00396565"/>
    <w:rsid w:val="003A0E9B"/>
    <w:rsid w:val="003A63E3"/>
    <w:rsid w:val="003C6477"/>
    <w:rsid w:val="003E5D7F"/>
    <w:rsid w:val="003F1EFB"/>
    <w:rsid w:val="003F5971"/>
    <w:rsid w:val="0040736E"/>
    <w:rsid w:val="004119A1"/>
    <w:rsid w:val="00414C97"/>
    <w:rsid w:val="00415BA7"/>
    <w:rsid w:val="00417AEB"/>
    <w:rsid w:val="00421498"/>
    <w:rsid w:val="00421ED2"/>
    <w:rsid w:val="004406C0"/>
    <w:rsid w:val="004503A8"/>
    <w:rsid w:val="00451DA4"/>
    <w:rsid w:val="0046077D"/>
    <w:rsid w:val="00464604"/>
    <w:rsid w:val="004655B9"/>
    <w:rsid w:val="00466AAE"/>
    <w:rsid w:val="004718EF"/>
    <w:rsid w:val="0048743C"/>
    <w:rsid w:val="00494D97"/>
    <w:rsid w:val="004A10CB"/>
    <w:rsid w:val="004C17CF"/>
    <w:rsid w:val="004E54E6"/>
    <w:rsid w:val="004F21A4"/>
    <w:rsid w:val="00505CDD"/>
    <w:rsid w:val="00512733"/>
    <w:rsid w:val="00542C3D"/>
    <w:rsid w:val="005475C8"/>
    <w:rsid w:val="00560182"/>
    <w:rsid w:val="00581C18"/>
    <w:rsid w:val="00581DAA"/>
    <w:rsid w:val="00592531"/>
    <w:rsid w:val="005977A2"/>
    <w:rsid w:val="005A0753"/>
    <w:rsid w:val="005C22EB"/>
    <w:rsid w:val="005C58DB"/>
    <w:rsid w:val="005F6538"/>
    <w:rsid w:val="00600916"/>
    <w:rsid w:val="00604842"/>
    <w:rsid w:val="00610FB9"/>
    <w:rsid w:val="00611983"/>
    <w:rsid w:val="006130B0"/>
    <w:rsid w:val="00615312"/>
    <w:rsid w:val="00620F77"/>
    <w:rsid w:val="00621033"/>
    <w:rsid w:val="00623790"/>
    <w:rsid w:val="006243DB"/>
    <w:rsid w:val="006307CC"/>
    <w:rsid w:val="0065336A"/>
    <w:rsid w:val="00670FEB"/>
    <w:rsid w:val="00682D34"/>
    <w:rsid w:val="00686095"/>
    <w:rsid w:val="006942B0"/>
    <w:rsid w:val="006B25FA"/>
    <w:rsid w:val="006B3B5E"/>
    <w:rsid w:val="006C1FE4"/>
    <w:rsid w:val="006C279A"/>
    <w:rsid w:val="006D5736"/>
    <w:rsid w:val="006E583A"/>
    <w:rsid w:val="006F57DB"/>
    <w:rsid w:val="00711893"/>
    <w:rsid w:val="007177F1"/>
    <w:rsid w:val="007274AB"/>
    <w:rsid w:val="00761EA9"/>
    <w:rsid w:val="007661EE"/>
    <w:rsid w:val="007671EB"/>
    <w:rsid w:val="0078018A"/>
    <w:rsid w:val="00785BDC"/>
    <w:rsid w:val="007B25E4"/>
    <w:rsid w:val="007B29B5"/>
    <w:rsid w:val="007C3E56"/>
    <w:rsid w:val="007C5A96"/>
    <w:rsid w:val="007E0DCC"/>
    <w:rsid w:val="00807A99"/>
    <w:rsid w:val="008378C0"/>
    <w:rsid w:val="00843990"/>
    <w:rsid w:val="008507F2"/>
    <w:rsid w:val="0087026F"/>
    <w:rsid w:val="00873839"/>
    <w:rsid w:val="008B2F40"/>
    <w:rsid w:val="008B574B"/>
    <w:rsid w:val="008D18E9"/>
    <w:rsid w:val="008E2F69"/>
    <w:rsid w:val="0093410C"/>
    <w:rsid w:val="00952FEA"/>
    <w:rsid w:val="0095334F"/>
    <w:rsid w:val="00962344"/>
    <w:rsid w:val="009631DC"/>
    <w:rsid w:val="00980553"/>
    <w:rsid w:val="00983132"/>
    <w:rsid w:val="009933C1"/>
    <w:rsid w:val="009A4EFD"/>
    <w:rsid w:val="009E4237"/>
    <w:rsid w:val="00A0458A"/>
    <w:rsid w:val="00A06979"/>
    <w:rsid w:val="00A12DF8"/>
    <w:rsid w:val="00A14C3B"/>
    <w:rsid w:val="00A21242"/>
    <w:rsid w:val="00A34C83"/>
    <w:rsid w:val="00A3527A"/>
    <w:rsid w:val="00A37423"/>
    <w:rsid w:val="00A5151C"/>
    <w:rsid w:val="00A5248A"/>
    <w:rsid w:val="00A52FF7"/>
    <w:rsid w:val="00A54752"/>
    <w:rsid w:val="00AA311B"/>
    <w:rsid w:val="00AA3BA7"/>
    <w:rsid w:val="00AC63F1"/>
    <w:rsid w:val="00AC7337"/>
    <w:rsid w:val="00AD6364"/>
    <w:rsid w:val="00AD6441"/>
    <w:rsid w:val="00AF1A18"/>
    <w:rsid w:val="00B03105"/>
    <w:rsid w:val="00B135C0"/>
    <w:rsid w:val="00B204B2"/>
    <w:rsid w:val="00B34EC1"/>
    <w:rsid w:val="00B523B4"/>
    <w:rsid w:val="00B546A6"/>
    <w:rsid w:val="00BA46AA"/>
    <w:rsid w:val="00BA5E5A"/>
    <w:rsid w:val="00BA7ADF"/>
    <w:rsid w:val="00BB6E54"/>
    <w:rsid w:val="00BC59CE"/>
    <w:rsid w:val="00BC5E38"/>
    <w:rsid w:val="00BC6614"/>
    <w:rsid w:val="00BD0260"/>
    <w:rsid w:val="00C04B57"/>
    <w:rsid w:val="00C05A15"/>
    <w:rsid w:val="00C13655"/>
    <w:rsid w:val="00C14E29"/>
    <w:rsid w:val="00C23109"/>
    <w:rsid w:val="00C23E6F"/>
    <w:rsid w:val="00C27072"/>
    <w:rsid w:val="00C342C0"/>
    <w:rsid w:val="00C40ADE"/>
    <w:rsid w:val="00C525C7"/>
    <w:rsid w:val="00C56585"/>
    <w:rsid w:val="00C60F56"/>
    <w:rsid w:val="00C634B7"/>
    <w:rsid w:val="00C96703"/>
    <w:rsid w:val="00C96704"/>
    <w:rsid w:val="00CA2C08"/>
    <w:rsid w:val="00CA3FAA"/>
    <w:rsid w:val="00CC17A1"/>
    <w:rsid w:val="00D12AE4"/>
    <w:rsid w:val="00D22131"/>
    <w:rsid w:val="00D347BF"/>
    <w:rsid w:val="00D351D5"/>
    <w:rsid w:val="00D65F61"/>
    <w:rsid w:val="00D737A0"/>
    <w:rsid w:val="00D86727"/>
    <w:rsid w:val="00DB794E"/>
    <w:rsid w:val="00DC7172"/>
    <w:rsid w:val="00DE43B1"/>
    <w:rsid w:val="00DF70B3"/>
    <w:rsid w:val="00E06B70"/>
    <w:rsid w:val="00E12FCA"/>
    <w:rsid w:val="00E16A47"/>
    <w:rsid w:val="00E175C4"/>
    <w:rsid w:val="00E17A47"/>
    <w:rsid w:val="00E216C6"/>
    <w:rsid w:val="00E2349A"/>
    <w:rsid w:val="00E30AC6"/>
    <w:rsid w:val="00E443E4"/>
    <w:rsid w:val="00E5299C"/>
    <w:rsid w:val="00E63605"/>
    <w:rsid w:val="00E66A23"/>
    <w:rsid w:val="00E725BC"/>
    <w:rsid w:val="00E75B85"/>
    <w:rsid w:val="00EB5607"/>
    <w:rsid w:val="00ED57AF"/>
    <w:rsid w:val="00EE4C62"/>
    <w:rsid w:val="00EF36E5"/>
    <w:rsid w:val="00EF426A"/>
    <w:rsid w:val="00F13132"/>
    <w:rsid w:val="00F13AE0"/>
    <w:rsid w:val="00F23280"/>
    <w:rsid w:val="00F34242"/>
    <w:rsid w:val="00F46D9A"/>
    <w:rsid w:val="00F71293"/>
    <w:rsid w:val="00F85F55"/>
    <w:rsid w:val="00F94CA2"/>
    <w:rsid w:val="00F977BF"/>
    <w:rsid w:val="00FA51EF"/>
    <w:rsid w:val="00FB24A2"/>
    <w:rsid w:val="00FC63A1"/>
    <w:rsid w:val="00FD1A36"/>
    <w:rsid w:val="00FD6D34"/>
    <w:rsid w:val="00FE3370"/>
    <w:rsid w:val="00FF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58D716"/>
  <w15:chartTrackingRefBased/>
  <w15:docId w15:val="{CF1EC51A-7473-40BE-B2E4-82FA406E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2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2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293"/>
    <w:rPr>
      <w:sz w:val="18"/>
      <w:szCs w:val="18"/>
    </w:rPr>
  </w:style>
  <w:style w:type="table" w:styleId="a7">
    <w:name w:val="Table Grid"/>
    <w:basedOn w:val="a1"/>
    <w:uiPriority w:val="39"/>
    <w:rsid w:val="00F71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31250-80E5-4061-B4E7-769CEB4F4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1</Pages>
  <Words>891</Words>
  <Characters>5195</Characters>
  <Application>Microsoft Office Word</Application>
  <DocSecurity>0</DocSecurity>
  <Lines>324</Lines>
  <Paragraphs>338</Paragraphs>
  <ScaleCrop>false</ScaleCrop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n</dc:creator>
  <cp:keywords/>
  <dc:description/>
  <cp:lastModifiedBy>zhengyun</cp:lastModifiedBy>
  <cp:revision>140</cp:revision>
  <dcterms:created xsi:type="dcterms:W3CDTF">2024-10-24T09:27:00Z</dcterms:created>
  <dcterms:modified xsi:type="dcterms:W3CDTF">2025-08-14T08:22:00Z</dcterms:modified>
</cp:coreProperties>
</file>